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5226D" w14:textId="57F0DBAC" w:rsidR="004E163E" w:rsidRPr="007D5364" w:rsidRDefault="004E163E" w:rsidP="008061DA">
      <w:pPr>
        <w:spacing w:before="100" w:beforeAutospacing="1" w:after="100" w:afterAutospacing="1" w:line="360" w:lineRule="auto"/>
        <w:jc w:val="center"/>
        <w:rPr>
          <w:rFonts w:ascii="Times New Roman" w:hAnsi="Times New Roman"/>
          <w:b/>
          <w:bCs/>
          <w:sz w:val="20"/>
          <w:szCs w:val="24"/>
        </w:rPr>
      </w:pPr>
      <w:r w:rsidRPr="007D5364">
        <w:rPr>
          <w:rFonts w:ascii="Times New Roman" w:hAnsi="Times New Roman"/>
          <w:b/>
          <w:bCs/>
          <w:sz w:val="20"/>
          <w:szCs w:val="24"/>
        </w:rPr>
        <w:t>Supplement</w:t>
      </w:r>
      <w:r w:rsidR="005A7DF4" w:rsidRPr="007D5364">
        <w:rPr>
          <w:rFonts w:ascii="Times New Roman" w:hAnsi="Times New Roman"/>
          <w:b/>
          <w:bCs/>
          <w:sz w:val="20"/>
          <w:szCs w:val="24"/>
        </w:rPr>
        <w:t>ary Materials</w:t>
      </w:r>
    </w:p>
    <w:p w14:paraId="6DA3118E" w14:textId="57D16AAA" w:rsidR="00561D11" w:rsidRPr="007D5364" w:rsidRDefault="00561D11" w:rsidP="008061DA">
      <w:pPr>
        <w:pStyle w:val="Caption"/>
        <w:keepNext/>
        <w:spacing w:before="100" w:beforeAutospacing="1" w:after="100" w:afterAutospacing="1" w:line="36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7D536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="005327D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Pr="007D536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anagement activities in the fruit tree-maize </w:t>
      </w:r>
      <w:r w:rsidR="004929C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="00A2113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uit-maize-AF</w:t>
      </w:r>
      <w:r w:rsidR="004929C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</w:t>
      </w:r>
      <w:r w:rsidR="00257A3F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groforestry</w:t>
      </w:r>
      <w:r w:rsidR="00257A3F" w:rsidDel="00257A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57A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stem and in sole-crop maize (SM)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 2022</w:t>
      </w:r>
      <w:r w:rsidR="005F556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Details of fertilizer application are given in Table S3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341"/>
        <w:gridCol w:w="1250"/>
        <w:gridCol w:w="4375"/>
        <w:gridCol w:w="2101"/>
      </w:tblGrid>
      <w:tr w:rsidR="007D5364" w:rsidRPr="007D5364" w14:paraId="1A230F2F" w14:textId="77777777" w:rsidTr="00E144B2">
        <w:trPr>
          <w:trHeight w:val="300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427A4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16F95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27907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9C979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7D5364" w:rsidRPr="007D5364" w14:paraId="6E576723" w14:textId="77777777" w:rsidTr="00E144B2">
        <w:trPr>
          <w:trHeight w:val="341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A4B06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3-Mar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D13EC" w14:textId="72103929" w:rsidR="008D0617" w:rsidRPr="007D5364" w:rsidRDefault="00BF4B4F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23068" w14:textId="65B5FBE4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Fertilizing fruit tree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r w:rsidR="00E6442D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roforestry (AF)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7E05F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249FE099" w14:textId="77777777" w:rsidTr="00E144B2">
        <w:trPr>
          <w:trHeight w:val="60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CA69F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5-Mar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0F3CF" w14:textId="67A7C1B0" w:rsidR="008D0617" w:rsidRPr="007D5364" w:rsidRDefault="00E6442D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62210" w14:textId="3BFA520B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Cutting guinea grass in AF.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hinning mango and longan flowers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5C628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10F6AF95" w14:textId="77777777" w:rsidTr="00E144B2">
        <w:trPr>
          <w:trHeight w:val="369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80EFF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30-Mar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4161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F6451" w14:textId="31A43F93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nd-hoeing weed in both AF and SM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83E9C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78EF516C" w14:textId="77777777" w:rsidTr="008061DA">
        <w:trPr>
          <w:trHeight w:val="45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A907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-May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5EF7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F8855" w14:textId="5426901F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Pruning old guinea grass parts to 5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cm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ight</w:t>
            </w:r>
            <w:r w:rsidR="00257A3F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AF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E0D42" w14:textId="19380E64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better 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generation</w:t>
            </w:r>
          </w:p>
        </w:tc>
      </w:tr>
      <w:tr w:rsidR="007D5364" w:rsidRPr="007D5364" w14:paraId="613C959B" w14:textId="77777777" w:rsidTr="00E144B2">
        <w:trPr>
          <w:trHeight w:val="447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3A223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0-May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FC825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E0C76" w14:textId="4882B534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nd-hoeing weed second time before sowing maize, in both AF and SM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0B640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0EE40E29" w14:textId="77777777" w:rsidTr="00E144B2">
        <w:trPr>
          <w:trHeight w:val="259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44BC6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4-May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BDD6C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A40B1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Sowing maize in both AF and SM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09294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73680FE0" w14:textId="77777777" w:rsidTr="00E144B2">
        <w:trPr>
          <w:trHeight w:val="40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FFEEE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9-May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3C79A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D424C" w14:textId="1B5B8998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raying </w:t>
            </w:r>
            <w:proofErr w:type="spellStart"/>
            <w:r w:rsidR="0088050B">
              <w:rPr>
                <w:rFonts w:ascii="Times New Roman" w:eastAsia="Times New Roman" w:hAnsi="Times New Roman" w:cs="Times New Roman"/>
                <w:sz w:val="20"/>
                <w:szCs w:val="20"/>
              </w:rPr>
              <w:t>emmabectin</w:t>
            </w:r>
            <w:proofErr w:type="spellEnd"/>
            <w:r w:rsidR="008805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nzoat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88050B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manage fall army worm on maize, in both AF and SM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55844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615F52EC" w14:textId="77777777" w:rsidTr="00E144B2">
        <w:trPr>
          <w:trHeight w:val="30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60925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7-Jun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9CB8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2A47C" w14:textId="35AB81B1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tting guinea grass in AF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CEEBA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5FA2AE3B" w14:textId="77777777" w:rsidTr="00E144B2">
        <w:trPr>
          <w:trHeight w:val="30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D2398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8-Jun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B3B5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11AA8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rvesting mango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85787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033B6B2F" w14:textId="77777777" w:rsidTr="00E144B2">
        <w:trPr>
          <w:trHeight w:val="593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3059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9-Jun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B65BA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A56A2" w14:textId="2351AA08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raying </w:t>
            </w:r>
            <w:proofErr w:type="spellStart"/>
            <w:r w:rsidR="0088050B">
              <w:rPr>
                <w:rFonts w:ascii="Times New Roman" w:eastAsia="Times New Roman" w:hAnsi="Times New Roman" w:cs="Times New Roman"/>
                <w:sz w:val="20"/>
                <w:szCs w:val="20"/>
              </w:rPr>
              <w:t>emmamectin</w:t>
            </w:r>
            <w:proofErr w:type="spellEnd"/>
            <w:r w:rsidR="008805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nzoat</w:t>
            </w:r>
            <w:r w:rsidR="004962D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88050B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to manage fall army worm on maize, in both AF and SM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A31F6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2A97F7C1" w14:textId="77777777" w:rsidTr="00E144B2">
        <w:trPr>
          <w:trHeight w:val="98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BA220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5-Jun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75403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EABEB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nd-hoeing weed first time for maize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irst top-dressing fertilizers for maiz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60C05" w14:textId="68688E68" w:rsidR="008D0617" w:rsidRPr="007D5364" w:rsidRDefault="00257A3F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ightly</w:t>
            </w:r>
            <w:r w:rsidR="008D0617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te, because of the ne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</w:t>
            </w:r>
            <w:r w:rsidR="008D0617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some sunny days for hand-hoeing</w:t>
            </w:r>
          </w:p>
        </w:tc>
      </w:tr>
      <w:tr w:rsidR="007D5364" w:rsidRPr="007D5364" w14:paraId="6FD112EA" w14:textId="77777777" w:rsidTr="00E144B2">
        <w:trPr>
          <w:trHeight w:val="27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87C16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6-Jun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D0AB9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10D90" w14:textId="09EC45DE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Fertilizing for fruit tree in AF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20330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53CF911E" w14:textId="77777777" w:rsidTr="00E144B2">
        <w:trPr>
          <w:trHeight w:val="562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F89FA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1-Jul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D161C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6054A" w14:textId="74A9D2D4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nd-hoeing weed second time for maize.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cond top-dressing fertilizer for maiz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5CEE9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0C5A5E80" w14:textId="77777777" w:rsidTr="00E144B2">
        <w:trPr>
          <w:trHeight w:val="30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F08E2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9-Aug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4AFE7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CF6AD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rvesting longa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028D0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096D5E3B" w14:textId="77777777" w:rsidTr="00E144B2">
        <w:trPr>
          <w:trHeight w:val="30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80B0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8-Sep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CAE3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357AF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rvesting maiz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7A2CC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3D1BB007" w14:textId="77777777" w:rsidTr="00E144B2">
        <w:trPr>
          <w:trHeight w:val="34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4A31F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7-Sep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2C41C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A5CF0" w14:textId="4F0AA9E5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rtilizing for fruit tree in AF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C12D8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71FB170B" w14:textId="77777777" w:rsidTr="00E144B2">
        <w:trPr>
          <w:trHeight w:val="571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CC1E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9-Sep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88295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64DAA" w14:textId="28AC713D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raying </w:t>
            </w:r>
            <w:r w:rsidR="00555752">
              <w:rPr>
                <w:rFonts w:ascii="Times New Roman" w:eastAsia="Times New Roman" w:hAnsi="Times New Roman" w:cs="Times New Roman"/>
                <w:sz w:val="20"/>
                <w:szCs w:val="20"/>
              </w:rPr>
              <w:t>fipronil</w:t>
            </w:r>
            <w:r w:rsidR="00555752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to protect spring sho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 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th longan and mango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E7429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106D080E" w14:textId="77777777" w:rsidTr="00E144B2">
        <w:trPr>
          <w:trHeight w:val="523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FEC25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5-Oct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317B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M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0A962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Weeding and cutting maize residues by weed trimmer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EE466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4FAC981F" w14:textId="77777777" w:rsidTr="00E144B2">
        <w:trPr>
          <w:trHeight w:val="30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AC33F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3-Nov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130A4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3B481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Cutting guinea grass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0AA29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5364" w:rsidRPr="007D5364" w14:paraId="71208B80" w14:textId="77777777" w:rsidTr="00E144B2">
        <w:trPr>
          <w:trHeight w:val="30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4C41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4-Dec-20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27BBE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21160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Pruning longan and mango tre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15256" w14:textId="77777777" w:rsidR="008D0617" w:rsidRPr="007D5364" w:rsidRDefault="008D0617" w:rsidP="008061DA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7FE84FC" w14:textId="77777777" w:rsidR="008D0617" w:rsidRPr="007D5364" w:rsidRDefault="008D0617" w:rsidP="008D0617">
      <w:pPr>
        <w:rPr>
          <w:rFonts w:ascii="Times New Roman" w:hAnsi="Times New Roman"/>
          <w:b/>
          <w:bCs/>
          <w:sz w:val="20"/>
          <w:szCs w:val="24"/>
        </w:rPr>
      </w:pPr>
      <w:r w:rsidRPr="007D5364">
        <w:rPr>
          <w:rFonts w:ascii="Times New Roman" w:hAnsi="Times New Roman"/>
          <w:b/>
          <w:bCs/>
          <w:sz w:val="20"/>
          <w:szCs w:val="24"/>
        </w:rPr>
        <w:br w:type="page"/>
      </w:r>
    </w:p>
    <w:p w14:paraId="51BDC94B" w14:textId="4C582888" w:rsidR="00561D11" w:rsidRPr="007D5364" w:rsidRDefault="00561D11" w:rsidP="008061DA">
      <w:pPr>
        <w:pStyle w:val="Caption"/>
        <w:keepNext/>
        <w:spacing w:before="100" w:beforeAutospacing="1" w:after="100" w:afterAutospacing="1" w:line="36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Hlk167951019"/>
      <w:r w:rsidRPr="007D536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5327D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 w:rsidRPr="007D536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anagement activities in the fruit tree-coffee agroforestry </w:t>
      </w:r>
      <w:r w:rsidR="004929C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="00A2113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uit-coffee-AF</w:t>
      </w:r>
      <w:r w:rsidR="004929C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</w:t>
      </w:r>
      <w:r w:rsidR="00257A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ystem and in sole-coffee (SC) 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 2022</w:t>
      </w:r>
      <w:r w:rsidR="001A726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Details of fertilizer application are given in Table S4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358"/>
        <w:gridCol w:w="1127"/>
        <w:gridCol w:w="4456"/>
        <w:gridCol w:w="2126"/>
      </w:tblGrid>
      <w:tr w:rsidR="007D5364" w:rsidRPr="007D5364" w14:paraId="7BD0FAC9" w14:textId="77777777" w:rsidTr="00F9189B">
        <w:trPr>
          <w:trHeight w:val="340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41680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02B2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4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369E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39A3E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7D5364" w:rsidRPr="007D5364" w14:paraId="4E2867F0" w14:textId="77777777" w:rsidTr="00F9189B">
        <w:trPr>
          <w:trHeight w:val="340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1EF0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9-Dec-202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C8D47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4C88B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Pruning sont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E379D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134E6B1A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83D39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0-Mar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1A825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C77C6" w14:textId="26EEC55B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Weeding 1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  <w:r w:rsidR="005F55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y </w:t>
            </w:r>
            <w:r w:rsid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F5563">
              <w:rPr>
                <w:rFonts w:ascii="Times New Roman" w:eastAsia="Times New Roman" w:hAnsi="Times New Roman" w:cs="Times New Roman"/>
                <w:sz w:val="20"/>
                <w:szCs w:val="20"/>
              </w:rPr>
              <w:t>trimme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BA2B9" w14:textId="5CDF040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756E4363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F7A65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2-Mar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74623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  <w:p w14:paraId="170A979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549E7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pplying fertilizer for coffee, 1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  <w:p w14:paraId="24D0ED8C" w14:textId="48F64FBD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pplying fertilizer for fruit tree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, 1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5EA66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5B34A6F2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C226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5-Mar-20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FAEFE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91240" w14:textId="6AF2AEC9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raying </w:t>
            </w:r>
            <w:r w:rsidR="001A7260" w:rsidRP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>acetamiprid</w:t>
            </w:r>
            <w:r w:rsid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="001A7260" w:rsidRP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A7260" w:rsidRP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>chlopyrifos</w:t>
            </w:r>
            <w:proofErr w:type="spellEnd"/>
            <w:r w:rsidR="001A7260" w:rsidRP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hyl</w:t>
            </w:r>
            <w:r w:rsid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</w:t>
            </w:r>
            <w:r w:rsid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>coffee sc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E0222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29EB0EEB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56E87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5-Apr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DF80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FF25E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Cutting guinea gra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1B5E0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50BE22F8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81E38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-Jun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C23D0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69164" w14:textId="0A6222A9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Weeding 2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  <w:r w:rsidR="005F55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y herbicid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49753" w14:textId="1B609BB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4069ADAF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05970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4-Jul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3F342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7EF17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Cutting guinea gra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BFD1A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3AE74E5F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8D7E2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9-Jul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ED39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  <w:p w14:paraId="6FC9180E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CD231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pplying fertilizer for coffee, 2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  <w:p w14:paraId="51085414" w14:textId="0C9E9E89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pplying fertilizer for fruit tree</w:t>
            </w:r>
            <w:r w:rsidR="00257A3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E5889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63754689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65ABE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0-Sep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408C3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0DD3B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Cutting guinea gra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409B6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28863BE2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FD12F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Sept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8C2A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F6A0F" w14:textId="0473A63F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vesting </w:t>
            </w:r>
            <w:r w:rsidR="005F55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pe 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coffee cherries, 1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4BDE8" w14:textId="6D27927A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480D5CBD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41555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Sept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33B9D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2D8CB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rvesting sontra fru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3A6A8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5C8ABCA1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B931B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-Oct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7417C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8013E" w14:textId="03494E40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Weeding 3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  <w:r w:rsidR="001A72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y strimme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4A77F" w14:textId="083B620C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4DBB91E0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3525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2-Oct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9C17F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0F755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pply fertilizer for coffee, 3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  <w:p w14:paraId="734D5BAE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pply fertilizer for fruit tre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32050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4DAB9A8C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81F1C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4-Oct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E3BC2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73900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rvesting coffee cherries, 2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27F54" w14:textId="325829F1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2E9D4B45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4CF51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7-Nov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223D4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547D7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rvesting coffee cherries, 3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1FC6A" w14:textId="3DFDA490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364" w:rsidRPr="007D5364" w14:paraId="532B7CE6" w14:textId="77777777" w:rsidTr="00F9189B">
        <w:trPr>
          <w:trHeight w:val="34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D6AF5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15-Dec-20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D317E" w14:textId="77777777" w:rsidR="008D0617" w:rsidRPr="007D5364" w:rsidRDefault="008D0617" w:rsidP="008061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AF + SC</w:t>
            </w:r>
          </w:p>
        </w:tc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0653E" w14:textId="77777777" w:rsidR="008D0617" w:rsidRPr="007D5364" w:rsidRDefault="008D0617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Harvesting coffee cherries, final time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8FDC1" w14:textId="399EABFA" w:rsidR="008D0617" w:rsidRPr="007D5364" w:rsidRDefault="00257A3F" w:rsidP="008061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8D0617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>ll rema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 w:rsidR="008D0617" w:rsidRPr="007D53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erries</w:t>
            </w:r>
            <w:r w:rsidR="007C28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ipe and unripe)</w:t>
            </w:r>
          </w:p>
        </w:tc>
      </w:tr>
    </w:tbl>
    <w:p w14:paraId="7A241D53" w14:textId="77777777" w:rsidR="008D0617" w:rsidRPr="007D5364" w:rsidRDefault="008D0617">
      <w:pPr>
        <w:rPr>
          <w:rFonts w:ascii="Times New Roman" w:hAnsi="Times New Roman"/>
          <w:sz w:val="20"/>
          <w:szCs w:val="24"/>
        </w:rPr>
      </w:pPr>
      <w:r w:rsidRPr="007D5364">
        <w:rPr>
          <w:rFonts w:ascii="Times New Roman" w:hAnsi="Times New Roman"/>
          <w:i/>
          <w:iCs/>
          <w:sz w:val="20"/>
          <w:szCs w:val="24"/>
        </w:rPr>
        <w:br w:type="page"/>
      </w:r>
      <w:bookmarkEnd w:id="0"/>
    </w:p>
    <w:p w14:paraId="32D5FE58" w14:textId="77777777" w:rsidR="008D0617" w:rsidRPr="007D5364" w:rsidRDefault="008D0617">
      <w:pPr>
        <w:pStyle w:val="Caption"/>
        <w:keepNext/>
        <w:rPr>
          <w:rFonts w:ascii="Times New Roman" w:hAnsi="Times New Roman"/>
          <w:i w:val="0"/>
          <w:iCs w:val="0"/>
          <w:color w:val="auto"/>
          <w:sz w:val="20"/>
          <w:szCs w:val="24"/>
        </w:rPr>
        <w:sectPr w:rsidR="008D0617" w:rsidRPr="007D5364" w:rsidSect="00DB33CB">
          <w:footerReference w:type="default" r:id="rId7"/>
          <w:pgSz w:w="11906" w:h="16838" w:code="9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A04D284" w14:textId="42E0E29D" w:rsidR="000301CD" w:rsidRPr="007D5364" w:rsidRDefault="000301CD" w:rsidP="00970946">
      <w:pPr>
        <w:pStyle w:val="Caption"/>
        <w:keepNext/>
        <w:spacing w:before="100" w:beforeAutospacing="1" w:after="100" w:afterAutospacing="1" w:line="36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8061D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5327D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3</w:t>
      </w:r>
      <w:r w:rsidR="002E075A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ertilizer types and quantities used in the fruit</w:t>
      </w:r>
      <w:r w:rsidR="00191A05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ree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-maize </w:t>
      </w:r>
      <w:r w:rsidR="00191A05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groforestry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="00A2113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uit-maize-AF</w:t>
      </w:r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</w:t>
      </w:r>
      <w:r w:rsidR="00257A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stem</w:t>
      </w:r>
      <w:r w:rsidR="00257A3F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 2022</w:t>
      </w:r>
      <w:r w:rsidR="00FB2D12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NPK 6.9.3.8S (6% N, 3.7% P, 2.5% K, 8%S), </w:t>
      </w:r>
      <w:r w:rsidR="004E77E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u</w:t>
      </w:r>
      <w:r w:rsidR="00FB2D12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ea (46%N)</w:t>
      </w:r>
      <w:r w:rsidR="004E77E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</w:t>
      </w:r>
      <w:proofErr w:type="spellStart"/>
      <w:r w:rsidR="004E77E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KCl</w:t>
      </w:r>
      <w:proofErr w:type="spellEnd"/>
      <w:r w:rsidR="004E77E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50.6% K), NPK 13.5.10.14S (13% N, 2% P, 8.3% K, 14% S).</w:t>
      </w:r>
    </w:p>
    <w:tbl>
      <w:tblPr>
        <w:tblStyle w:val="TableGrid1"/>
        <w:tblW w:w="137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9"/>
        <w:gridCol w:w="1842"/>
        <w:gridCol w:w="1986"/>
        <w:gridCol w:w="1274"/>
        <w:gridCol w:w="1276"/>
        <w:gridCol w:w="1276"/>
        <w:gridCol w:w="1275"/>
        <w:gridCol w:w="1843"/>
        <w:gridCol w:w="1134"/>
      </w:tblGrid>
      <w:tr w:rsidR="007D5364" w:rsidRPr="007D5364" w14:paraId="15CD3A87" w14:textId="77777777" w:rsidTr="00E144B2"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C953B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5DA97" w14:textId="053083FB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13 Mar</w:t>
            </w:r>
            <w:r w:rsidR="001861D8"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FAABF" w14:textId="59CDD168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14 May</w:t>
            </w:r>
            <w:r w:rsidR="001861D8"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63DB4" w14:textId="6E0CEE75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15 Jun</w:t>
            </w:r>
            <w:r w:rsidR="001861D8"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9CD7A" w14:textId="7B6C24DC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12 Jul</w:t>
            </w:r>
            <w:r w:rsidR="001861D8"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C85CF" w14:textId="3EDAE493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27 Sep</w:t>
            </w:r>
            <w:r w:rsidR="001861D8"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6216E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7D5364" w:rsidRPr="007D5364" w14:paraId="5A417FFB" w14:textId="77777777" w:rsidTr="00E144B2">
        <w:tc>
          <w:tcPr>
            <w:tcW w:w="126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AFE0B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ize (kg/h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0E442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7D5364" w:rsidRPr="007D5364" w14:paraId="17F07322" w14:textId="77777777" w:rsidTr="00E144B2"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7AF61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Fertilizer type</w:t>
            </w:r>
          </w:p>
          <w:p w14:paraId="766FE4FE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Quantit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0CC6D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F37A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NPK 6.9.3.8S</w:t>
            </w:r>
          </w:p>
          <w:p w14:paraId="7126FB8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50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B44AC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Urea</w:t>
            </w:r>
          </w:p>
          <w:p w14:paraId="1CD67F5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FBBA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KCl</w:t>
            </w:r>
            <w:proofErr w:type="spellEnd"/>
          </w:p>
          <w:p w14:paraId="012F562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8F78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Urea</w:t>
            </w:r>
          </w:p>
          <w:p w14:paraId="430BC17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E103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KCl</w:t>
            </w:r>
            <w:proofErr w:type="spellEnd"/>
          </w:p>
          <w:p w14:paraId="570A0C1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F1D62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70D93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D5364" w:rsidRPr="007D5364" w14:paraId="6787A6F3" w14:textId="77777777" w:rsidTr="00E144B2"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D91B3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  <w:p w14:paraId="324B82A1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P</w:t>
            </w:r>
          </w:p>
          <w:p w14:paraId="15DF250B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K</w:t>
            </w:r>
          </w:p>
          <w:p w14:paraId="2C9CE692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64522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6F7E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14:paraId="15F0340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18.4</w:t>
            </w:r>
          </w:p>
          <w:p w14:paraId="3B07C5DB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12.4</w:t>
            </w:r>
          </w:p>
          <w:p w14:paraId="343E44F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797FC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E6E7E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A1D0B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D0903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85284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24A9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7B4B5B5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ABD0B2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224BD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84BF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192</w:t>
            </w:r>
          </w:p>
          <w:p w14:paraId="2D870C63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18.4</w:t>
            </w:r>
          </w:p>
          <w:p w14:paraId="30F2FAA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63</w:t>
            </w:r>
          </w:p>
          <w:p w14:paraId="7486842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7D5364" w:rsidRPr="007D5364" w14:paraId="1CBC0151" w14:textId="77777777" w:rsidTr="00E144B2">
        <w:tc>
          <w:tcPr>
            <w:tcW w:w="126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CA4B3" w14:textId="2FA7ADF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ruit tree (kg/tre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73A8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7D5364" w:rsidRPr="007D5364" w14:paraId="401315F9" w14:textId="77777777" w:rsidTr="00E144B2"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B3878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Fertilizer type</w:t>
            </w:r>
          </w:p>
          <w:p w14:paraId="3F024EB4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Quantit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213A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NPK 13.5.10.14S</w:t>
            </w:r>
          </w:p>
          <w:p w14:paraId="3D08B35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.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55AB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4E75B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NPK 13.5.10.14S</w:t>
            </w:r>
          </w:p>
          <w:p w14:paraId="742C6A9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.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22F92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7D2AC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NPK 5.10.3.8S</w:t>
            </w:r>
          </w:p>
          <w:p w14:paraId="2D89FA22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DC88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7D5364" w:rsidRPr="007D5364" w14:paraId="5E70DA0E" w14:textId="77777777" w:rsidTr="00970946">
        <w:trPr>
          <w:trHeight w:val="1033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EC201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N</w:t>
            </w:r>
          </w:p>
          <w:p w14:paraId="7DA58450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P</w:t>
            </w:r>
          </w:p>
          <w:p w14:paraId="51D1FD1A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K</w:t>
            </w:r>
          </w:p>
          <w:p w14:paraId="7FE7BB03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E69DB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14</w:t>
            </w:r>
          </w:p>
          <w:p w14:paraId="762FFBD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23</w:t>
            </w:r>
          </w:p>
          <w:p w14:paraId="29DDDFCB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91</w:t>
            </w:r>
          </w:p>
          <w:p w14:paraId="3FDF437E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CFCF5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1281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14</w:t>
            </w:r>
          </w:p>
          <w:p w14:paraId="019B88D2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23</w:t>
            </w:r>
          </w:p>
          <w:p w14:paraId="46DC95F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91</w:t>
            </w:r>
          </w:p>
          <w:p w14:paraId="1770F42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2500E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62085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6</w:t>
            </w:r>
          </w:p>
          <w:p w14:paraId="1CAA7CB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45</w:t>
            </w:r>
          </w:p>
          <w:p w14:paraId="537E34C4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25</w:t>
            </w:r>
          </w:p>
          <w:p w14:paraId="2BBB3253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65BF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0.32</w:t>
            </w:r>
          </w:p>
          <w:p w14:paraId="0881F27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0.091</w:t>
            </w:r>
          </w:p>
          <w:p w14:paraId="7C3F5E6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0.207</w:t>
            </w:r>
          </w:p>
          <w:p w14:paraId="1CD625B2" w14:textId="25894A27" w:rsidR="00F458BA" w:rsidRPr="007D5364" w:rsidRDefault="00F458BA" w:rsidP="009709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0.035</w:t>
            </w:r>
          </w:p>
        </w:tc>
      </w:tr>
    </w:tbl>
    <w:p w14:paraId="128E72A8" w14:textId="023C55A4" w:rsidR="00CB7489" w:rsidRPr="007D5364" w:rsidRDefault="00CB7489" w:rsidP="00970946">
      <w:pPr>
        <w:pStyle w:val="Caption"/>
        <w:keepNext/>
        <w:spacing w:before="100" w:beforeAutospacing="1" w:after="100" w:afterAutospacing="1" w:line="36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_Hlk167950753"/>
      <w:r w:rsidRPr="008061D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="005327D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4</w:t>
      </w:r>
      <w:r w:rsidR="002E075A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ertilizer types and quantities used in the fruit</w:t>
      </w:r>
      <w:r w:rsidR="00191A05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ree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-coffee </w:t>
      </w:r>
      <w:r w:rsidR="00191A05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groforestry </w:t>
      </w:r>
      <w:r w:rsidR="005A7DF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="00A2113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uit-coffee-AF</w:t>
      </w:r>
      <w:r w:rsidR="005A7DF4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</w:t>
      </w:r>
      <w:r w:rsidR="00257A3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stem</w:t>
      </w:r>
      <w:r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 2022</w:t>
      </w:r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NPK </w:t>
      </w:r>
      <w:r w:rsidR="00946DB7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5</w:t>
      </w:r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946DB7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0</w:t>
      </w:r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3 (6</w:t>
      </w:r>
      <w:r w:rsidR="00946DB7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6</w:t>
      </w:r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% N, </w:t>
      </w:r>
      <w:r w:rsidR="00946DB7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4.1</w:t>
      </w:r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% P, 2.5% K), urea (46%N), </w:t>
      </w:r>
      <w:proofErr w:type="spellStart"/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KCl</w:t>
      </w:r>
      <w:proofErr w:type="spellEnd"/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50.6% K), </w:t>
      </w:r>
      <w:r w:rsidR="00CC7D3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e phosphate (</w:t>
      </w:r>
      <w:r w:rsidR="00946DB7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6.5% P)</w:t>
      </w:r>
      <w:r w:rsidR="00452101" w:rsidRPr="007D536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1"/>
        <w:tblW w:w="137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5"/>
        <w:gridCol w:w="994"/>
        <w:gridCol w:w="993"/>
        <w:gridCol w:w="1559"/>
        <w:gridCol w:w="1135"/>
        <w:gridCol w:w="1133"/>
        <w:gridCol w:w="1560"/>
        <w:gridCol w:w="1134"/>
        <w:gridCol w:w="992"/>
        <w:gridCol w:w="1560"/>
        <w:gridCol w:w="850"/>
      </w:tblGrid>
      <w:tr w:rsidR="007D5364" w:rsidRPr="007D5364" w14:paraId="6EC01E69" w14:textId="77777777" w:rsidTr="00E144B2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AB96E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2" w:name="_Hlk167950865"/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8A600" w14:textId="07206FB4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21 Mar</w:t>
            </w:r>
            <w:r w:rsidR="001861D8"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1D5A" w14:textId="07D29EBE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15 Jun</w:t>
            </w:r>
            <w:r w:rsidR="001861D8"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3C6E3" w14:textId="0013E798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12 Oct</w:t>
            </w:r>
            <w:r w:rsidR="001861D8"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1A6FE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7D5364" w:rsidRPr="007D5364" w14:paraId="1D4C6069" w14:textId="77777777" w:rsidTr="00E144B2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5B8E91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offee (kg/ha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92FC2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A1292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756DD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C1E60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6044C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F8CA9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3F9F3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8AEDA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8B74B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7D5364" w:rsidRPr="007D5364" w14:paraId="6D15B060" w14:textId="77777777" w:rsidTr="00E144B2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5D69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Fertilizer type</w:t>
            </w:r>
          </w:p>
          <w:p w14:paraId="32DB40A4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Quantit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B8F99" w14:textId="62760ACB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Ure</w:t>
            </w:r>
            <w:r w:rsidR="00A73861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</w:p>
          <w:p w14:paraId="0DD0A705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4146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KCL</w:t>
            </w:r>
          </w:p>
          <w:p w14:paraId="69AF85FD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41B32" w14:textId="6CF5D5E2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Supe</w:t>
            </w:r>
            <w:r w:rsidR="00A73861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="00567DE2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phosphate</w:t>
            </w:r>
          </w:p>
          <w:p w14:paraId="5184104D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31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22A38" w14:textId="579F3F20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Ure</w:t>
            </w:r>
            <w:r w:rsidR="00A73861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</w:p>
          <w:p w14:paraId="00CA94CB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7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AD92E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KCL</w:t>
            </w:r>
          </w:p>
          <w:p w14:paraId="792AA4B5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A7D1" w14:textId="2E1B373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Supe</w:t>
            </w:r>
            <w:r w:rsidR="00A73861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="00567DE2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phosphate</w:t>
            </w:r>
          </w:p>
          <w:p w14:paraId="651BE4B3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3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196E4" w14:textId="1345846C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Ure</w:t>
            </w:r>
            <w:r w:rsidR="00A73861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</w:p>
          <w:p w14:paraId="75A6B04C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63D09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KCL</w:t>
            </w:r>
          </w:p>
          <w:p w14:paraId="4E204BA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20C4C" w14:textId="6521F30C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Supe</w:t>
            </w:r>
            <w:r w:rsidR="00A73861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="00567DE2"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phosphate</w:t>
            </w:r>
          </w:p>
          <w:p w14:paraId="119E8AE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3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3FB8B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D5364" w:rsidRPr="007D5364" w14:paraId="705B8FBC" w14:textId="77777777" w:rsidTr="00E144B2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C4B82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N total</w:t>
            </w:r>
          </w:p>
          <w:p w14:paraId="7C89A525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P</w:t>
            </w:r>
          </w:p>
          <w:p w14:paraId="47918470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28A3D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1FEC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AB91CE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B05430F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62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6B4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22013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A24D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3F7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0F6365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64BEC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D52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B7F7A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3AE82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A94F4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FE14BC7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1124E3F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62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95570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B5F8F1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04FCD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200</w:t>
            </w:r>
          </w:p>
          <w:p w14:paraId="23023009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61.5</w:t>
            </w:r>
          </w:p>
          <w:p w14:paraId="25F98477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204.6</w:t>
            </w:r>
          </w:p>
        </w:tc>
      </w:tr>
      <w:tr w:rsidR="007D5364" w:rsidRPr="007D5364" w14:paraId="3A1ABD7A" w14:textId="77777777" w:rsidTr="00E144B2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A61C95" w14:textId="2944A8B0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ontra (kg/tree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32838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AA6A4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7A132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FB6CF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4ED28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D5B9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5EAE8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191D0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38FA3" w14:textId="77777777" w:rsidR="00F458BA" w:rsidRPr="007D5364" w:rsidRDefault="00F458BA" w:rsidP="00191A0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A2719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D5364" w:rsidRPr="007D5364" w14:paraId="6CA32448" w14:textId="77777777" w:rsidTr="00E144B2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D188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Fertilizer type</w:t>
            </w:r>
          </w:p>
          <w:p w14:paraId="74EA0A92" w14:textId="77777777" w:rsidR="00F458BA" w:rsidRPr="007D5364" w:rsidRDefault="00F458BA" w:rsidP="00191A0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Quantity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47DC5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NPK 5.10.3</w:t>
            </w:r>
          </w:p>
          <w:p w14:paraId="2E79DCC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.1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7EC4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NPK 5.10.3</w:t>
            </w:r>
          </w:p>
          <w:p w14:paraId="74D030C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.1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9CC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NPK 5.10.3</w:t>
            </w:r>
          </w:p>
          <w:p w14:paraId="1D4797F9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i/>
                <w:iCs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DF3E9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1861D8" w:rsidRPr="007D5364" w14:paraId="118358E7" w14:textId="77777777" w:rsidTr="00970946">
        <w:trPr>
          <w:trHeight w:val="274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3DAE9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N</w:t>
            </w:r>
          </w:p>
          <w:p w14:paraId="13E2071F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P</w:t>
            </w:r>
          </w:p>
          <w:p w14:paraId="6137E802" w14:textId="77777777" w:rsidR="00F458BA" w:rsidRPr="007D5364" w:rsidRDefault="00F458BA" w:rsidP="00191A05">
            <w:pPr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73F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6</w:t>
            </w:r>
          </w:p>
          <w:p w14:paraId="1689790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45</w:t>
            </w:r>
          </w:p>
          <w:p w14:paraId="32F531DA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63B09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6</w:t>
            </w:r>
          </w:p>
          <w:p w14:paraId="4F937CA5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45</w:t>
            </w:r>
          </w:p>
          <w:p w14:paraId="68219E81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AF86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6</w:t>
            </w:r>
          </w:p>
          <w:p w14:paraId="36BCA0C4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45</w:t>
            </w:r>
          </w:p>
          <w:p w14:paraId="7D70470E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364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2EBB4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0.18</w:t>
            </w:r>
          </w:p>
          <w:p w14:paraId="08F94FE8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0.135</w:t>
            </w:r>
          </w:p>
          <w:p w14:paraId="5F7B1FE4" w14:textId="77777777" w:rsidR="00F458BA" w:rsidRPr="007D5364" w:rsidRDefault="00F458BA" w:rsidP="00191A0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5364">
              <w:rPr>
                <w:rFonts w:ascii="Times New Roman" w:hAnsi="Times New Roman"/>
                <w:b/>
                <w:bCs/>
                <w:sz w:val="20"/>
                <w:szCs w:val="20"/>
              </w:rPr>
              <w:t>0.075</w:t>
            </w:r>
          </w:p>
        </w:tc>
      </w:tr>
      <w:bookmarkEnd w:id="2"/>
    </w:tbl>
    <w:p w14:paraId="3562BD9E" w14:textId="77777777" w:rsidR="00F458BA" w:rsidRPr="007D5364" w:rsidRDefault="00F458BA" w:rsidP="00F458BA">
      <w:pPr>
        <w:spacing w:line="256" w:lineRule="auto"/>
        <w:rPr>
          <w:rFonts w:ascii="Times New Roman" w:eastAsia="Calibri" w:hAnsi="Times New Roman" w:cs="Times New Roman"/>
          <w:sz w:val="20"/>
          <w:szCs w:val="20"/>
        </w:rPr>
        <w:sectPr w:rsidR="00F458BA" w:rsidRPr="007D5364" w:rsidSect="00DB33CB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CC5024E" w14:textId="55D365BB" w:rsidR="00981B4C" w:rsidRPr="00970946" w:rsidRDefault="00981B4C" w:rsidP="00970946">
      <w:pPr>
        <w:pStyle w:val="Caption"/>
        <w:keepNext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_Hlk167951141"/>
      <w:bookmarkEnd w:id="1"/>
      <w:r w:rsidRPr="009709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5327D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5</w:t>
      </w:r>
      <w:r w:rsidR="002E075A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ree performance in </w:t>
      </w:r>
      <w:r w:rsidR="00DF215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frui</w:t>
      </w:r>
      <w:r w:rsidR="00F9189B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</w:t>
      </w:r>
      <w:r w:rsidR="00DF215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ree-maize agroforestry (</w:t>
      </w:r>
      <w:r w:rsidR="00A2113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uit-maize-AF</w:t>
      </w:r>
      <w:r w:rsidR="00DF215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 and fruit tree-coffee agroforestry (</w:t>
      </w:r>
      <w:r w:rsidR="00A2113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uit-coffee-AF</w:t>
      </w:r>
      <w:r w:rsidR="00DF215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stems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2B09B5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ree stem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B09B5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iameter at 10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B09B5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m height from ground (D10), tree height, and tree canopy diameter</w:t>
      </w:r>
      <w:r w:rsidR="00A73861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02006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="008061DA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ean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964E44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±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andard error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ifferent l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tters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dicate significant differences between longan and mango growth</w:t>
      </w:r>
      <w:r w:rsidR="00DF215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p</w:t>
      </w:r>
      <w:r w:rsidR="003B2AC3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=</w:t>
      </w:r>
      <w:r w:rsidR="00DF215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0.05)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271"/>
        <w:gridCol w:w="1418"/>
        <w:gridCol w:w="1956"/>
        <w:gridCol w:w="1957"/>
        <w:gridCol w:w="7"/>
        <w:gridCol w:w="2402"/>
        <w:gridCol w:w="7"/>
      </w:tblGrid>
      <w:tr w:rsidR="00970946" w:rsidRPr="00970946" w14:paraId="7F0E4AD9" w14:textId="77777777" w:rsidTr="009339DC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BC67D7" w14:textId="1EBE3C05" w:rsidR="00981B4C" w:rsidRPr="00970946" w:rsidRDefault="00257A3F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E86AA9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C125" w14:textId="0D85BECF" w:rsidR="00981B4C" w:rsidRPr="00970946" w:rsidRDefault="00970946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-maize-AF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638F" w14:textId="5EF5BA67" w:rsidR="00981B4C" w:rsidRPr="00970946" w:rsidRDefault="00970946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-coffee-AF</w:t>
            </w:r>
          </w:p>
        </w:tc>
      </w:tr>
      <w:tr w:rsidR="00970946" w:rsidRPr="00970946" w14:paraId="2CDAFA36" w14:textId="77777777" w:rsidTr="009339DC">
        <w:trPr>
          <w:gridAfter w:val="1"/>
          <w:wAfter w:w="7" w:type="dxa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A683B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93F3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19610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a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6B3E9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go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0D226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ntra</w:t>
            </w:r>
          </w:p>
        </w:tc>
      </w:tr>
      <w:tr w:rsidR="00970946" w:rsidRPr="00970946" w14:paraId="2BBBED88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AD93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10 (c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D6F0" w14:textId="25232289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A9CAA" w14:textId="619FF41E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25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8F9C0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4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22C57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17.71 ± 0.99</w:t>
            </w:r>
          </w:p>
        </w:tc>
      </w:tr>
      <w:tr w:rsidR="00970946" w:rsidRPr="00970946" w14:paraId="682F976A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451C5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EAD3" w14:textId="1D232BA4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A8EF2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27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AC224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48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F6ABF4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17.00 ± 1.16</w:t>
            </w:r>
          </w:p>
        </w:tc>
      </w:tr>
      <w:tr w:rsidR="00970946" w:rsidRPr="00970946" w14:paraId="5628E1DB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0AD4E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3D1C" w14:textId="2C0B3165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648B7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2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083C0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± 0.54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3B2C8E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19.06 ± 0.87</w:t>
            </w:r>
          </w:p>
        </w:tc>
      </w:tr>
      <w:tr w:rsidR="00970946" w:rsidRPr="00970946" w14:paraId="51A32ECC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7715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54D7" w14:textId="05FC27A3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9B1D1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3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7868D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± 0.50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71B115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3.29 ± 0.87</w:t>
            </w:r>
          </w:p>
        </w:tc>
      </w:tr>
      <w:tr w:rsidR="00970946" w:rsidRPr="00970946" w14:paraId="4C721300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1C7A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ight (m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6264" w14:textId="3AAAE424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69BA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09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BE6A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08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F58CB0A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5.83 ± 0.16</w:t>
            </w:r>
          </w:p>
        </w:tc>
      </w:tr>
      <w:tr w:rsidR="00970946" w:rsidRPr="00970946" w14:paraId="60CBF0C9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FD512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E6DC" w14:textId="4C9F4477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5F29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8E8C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0A64DB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5.97 ± 0.15</w:t>
            </w:r>
          </w:p>
        </w:tc>
      </w:tr>
      <w:tr w:rsidR="00970946" w:rsidRPr="00970946" w14:paraId="04B7E4FB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36F3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5B947" w14:textId="5CC7CB9C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D10D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08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CE17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0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8378D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6.57 ± 0.15</w:t>
            </w:r>
          </w:p>
        </w:tc>
      </w:tr>
      <w:tr w:rsidR="00970946" w:rsidRPr="00970946" w14:paraId="118BEC98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832F9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405E" w14:textId="218F08EB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1BAF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08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D1A1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2AEB27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7.17 ± 0.17</w:t>
            </w:r>
          </w:p>
        </w:tc>
      </w:tr>
      <w:tr w:rsidR="00970946" w:rsidRPr="00970946" w14:paraId="74FA663E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4A40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opy (m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5A94" w14:textId="52FC3C96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DE18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0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D2201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0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7BE2767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4.66 ± 0.11</w:t>
            </w:r>
          </w:p>
        </w:tc>
      </w:tr>
      <w:tr w:rsidR="00970946" w:rsidRPr="00970946" w14:paraId="33807D2D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151D5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D3538" w14:textId="623C9D17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5AD8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DE78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3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0F7ECD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5.33 ± 0.16</w:t>
            </w:r>
          </w:p>
        </w:tc>
      </w:tr>
      <w:tr w:rsidR="00970946" w:rsidRPr="00970946" w14:paraId="70F436F4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072E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355C3" w14:textId="012BE73E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02D0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D1C2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3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91E468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5.62 ± 0.14</w:t>
            </w:r>
          </w:p>
        </w:tc>
      </w:tr>
      <w:tr w:rsidR="00970946" w:rsidRPr="00970946" w14:paraId="4627D00A" w14:textId="77777777" w:rsidTr="009339DC">
        <w:trPr>
          <w:gridAfter w:val="1"/>
          <w:wAfter w:w="7" w:type="dxa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D324A" w14:textId="77777777" w:rsidR="00981B4C" w:rsidRPr="00970946" w:rsidRDefault="00981B4C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F2045" w14:textId="4A9035DB" w:rsidR="00981B4C" w:rsidRPr="00970946" w:rsidRDefault="00981B4C" w:rsidP="0097094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r w:rsidR="00DF215C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5B34F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0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B909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  <w:r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± 0.10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037837" w14:textId="77777777" w:rsidR="00981B4C" w:rsidRPr="00970946" w:rsidRDefault="00981B4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5.92 ± 0.17</w:t>
            </w:r>
          </w:p>
        </w:tc>
      </w:tr>
    </w:tbl>
    <w:p w14:paraId="399923E9" w14:textId="55CCD241" w:rsidR="003B2AC3" w:rsidRPr="00970946" w:rsidRDefault="003B2AC3" w:rsidP="00970946">
      <w:pPr>
        <w:pStyle w:val="Caption"/>
        <w:keepNext/>
        <w:spacing w:before="100" w:beforeAutospacing="1" w:after="100" w:afterAutospacing="1" w:line="36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_Hlk167951253"/>
      <w:bookmarkEnd w:id="3"/>
      <w:r w:rsidRPr="009709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="005327D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6</w:t>
      </w:r>
      <w:r w:rsidRPr="009709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</w:t>
      </w:r>
      <w:r w:rsidR="007831A2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raction of 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light 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n 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fruit tree-maize agroforestry (</w:t>
      </w:r>
      <w:r w:rsidR="00A2113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uit-maize-AF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 and fruit tree-coffee agroforestry (</w:t>
      </w:r>
      <w:r w:rsidR="00A2113C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uit-coffee-AF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stems (</w:t>
      </w:r>
      <w:r w:rsidR="008061DA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mean </w:t>
      </w:r>
      <w:r w:rsidR="002E7C18" w:rsidRPr="00970946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± </w:t>
      </w:r>
      <w:r w:rsidR="002E7C18" w:rsidRPr="00970946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standard error</w:t>
      </w:r>
      <w:r w:rsidR="004962DB" w:rsidRPr="00970946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)</w:t>
      </w:r>
      <w:r w:rsidR="002E7C18" w:rsidRPr="00970946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.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Different letters (a, b, c) indicate 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ignificant difference</w:t>
      </w:r>
      <w:r w:rsidR="004962DB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etween sites </w:t>
      </w:r>
      <w:r w:rsidR="00257A3F"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n four occasions</w:t>
      </w:r>
      <w:r w:rsidRPr="009709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p=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798"/>
        <w:gridCol w:w="1798"/>
        <w:gridCol w:w="1798"/>
        <w:gridCol w:w="1798"/>
      </w:tblGrid>
      <w:tr w:rsidR="00970946" w:rsidRPr="00970946" w14:paraId="0E5BDED1" w14:textId="77777777" w:rsidTr="009339DC">
        <w:tc>
          <w:tcPr>
            <w:tcW w:w="1824" w:type="dxa"/>
            <w:vMerge w:val="restart"/>
          </w:tcPr>
          <w:p w14:paraId="76977E63" w14:textId="4ADEF4C7" w:rsidR="003B2AC3" w:rsidRPr="00970946" w:rsidRDefault="00A2113C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7192" w:type="dxa"/>
            <w:gridSpan w:val="4"/>
          </w:tcPr>
          <w:p w14:paraId="2CD8A5C2" w14:textId="3FEC74DA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t light </w:t>
            </w:r>
            <w:r w:rsidR="00257A3F"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d on:</w:t>
            </w:r>
          </w:p>
        </w:tc>
      </w:tr>
      <w:tr w:rsidR="00970946" w:rsidRPr="00970946" w14:paraId="5E9DC872" w14:textId="77777777" w:rsidTr="009339DC">
        <w:tc>
          <w:tcPr>
            <w:tcW w:w="1824" w:type="dxa"/>
            <w:vMerge/>
          </w:tcPr>
          <w:p w14:paraId="757FBB82" w14:textId="77777777" w:rsidR="003B2AC3" w:rsidRPr="00970946" w:rsidRDefault="003B2AC3" w:rsidP="009709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</w:tcPr>
          <w:p w14:paraId="40496449" w14:textId="77777777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 2022</w:t>
            </w:r>
          </w:p>
        </w:tc>
        <w:tc>
          <w:tcPr>
            <w:tcW w:w="1798" w:type="dxa"/>
          </w:tcPr>
          <w:p w14:paraId="5A991A50" w14:textId="77777777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n 2022</w:t>
            </w:r>
          </w:p>
        </w:tc>
        <w:tc>
          <w:tcPr>
            <w:tcW w:w="1798" w:type="dxa"/>
          </w:tcPr>
          <w:p w14:paraId="3E934814" w14:textId="77777777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p 2022</w:t>
            </w:r>
          </w:p>
        </w:tc>
        <w:tc>
          <w:tcPr>
            <w:tcW w:w="1798" w:type="dxa"/>
          </w:tcPr>
          <w:p w14:paraId="3340F903" w14:textId="77777777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 2022</w:t>
            </w:r>
          </w:p>
        </w:tc>
      </w:tr>
      <w:tr w:rsidR="00970946" w:rsidRPr="00970946" w14:paraId="537FA5ED" w14:textId="77777777" w:rsidTr="009339DC">
        <w:tc>
          <w:tcPr>
            <w:tcW w:w="1824" w:type="dxa"/>
          </w:tcPr>
          <w:p w14:paraId="661FADE1" w14:textId="25B21EC7" w:rsidR="003B2AC3" w:rsidRPr="00970946" w:rsidRDefault="00257A3F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="00984FC6"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it-maize-AF</w:t>
            </w:r>
          </w:p>
        </w:tc>
        <w:tc>
          <w:tcPr>
            <w:tcW w:w="1798" w:type="dxa"/>
          </w:tcPr>
          <w:p w14:paraId="685E833A" w14:textId="08BAEE5E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noProof/>
                <w:sz w:val="20"/>
                <w:szCs w:val="20"/>
              </w:rPr>
              <w:t>± 0.002</w:t>
            </w:r>
          </w:p>
        </w:tc>
        <w:tc>
          <w:tcPr>
            <w:tcW w:w="1798" w:type="dxa"/>
          </w:tcPr>
          <w:p w14:paraId="0CDD36E5" w14:textId="7DB8D9E1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noProof/>
                <w:sz w:val="20"/>
                <w:szCs w:val="20"/>
              </w:rPr>
              <w:t>± 0.005</w:t>
            </w:r>
          </w:p>
        </w:tc>
        <w:tc>
          <w:tcPr>
            <w:tcW w:w="1798" w:type="dxa"/>
          </w:tcPr>
          <w:p w14:paraId="1D8F951C" w14:textId="7F1B11C3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noProof/>
                <w:sz w:val="20"/>
                <w:szCs w:val="20"/>
              </w:rPr>
              <w:t>± 0.001</w:t>
            </w:r>
          </w:p>
        </w:tc>
        <w:tc>
          <w:tcPr>
            <w:tcW w:w="1798" w:type="dxa"/>
          </w:tcPr>
          <w:p w14:paraId="28580334" w14:textId="32050410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noProof/>
                <w:sz w:val="20"/>
                <w:szCs w:val="20"/>
              </w:rPr>
              <w:t>± 0.001</w:t>
            </w:r>
          </w:p>
        </w:tc>
      </w:tr>
      <w:tr w:rsidR="00970946" w:rsidRPr="00970946" w14:paraId="3F64F78E" w14:textId="77777777" w:rsidTr="009339DC">
        <w:tc>
          <w:tcPr>
            <w:tcW w:w="1824" w:type="dxa"/>
            <w:tcBorders>
              <w:bottom w:val="single" w:sz="4" w:space="0" w:color="auto"/>
            </w:tcBorders>
          </w:tcPr>
          <w:p w14:paraId="630D4C3D" w14:textId="0E3297F0" w:rsidR="003B2AC3" w:rsidRPr="00970946" w:rsidRDefault="00257A3F" w:rsidP="0097094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="00984FC6" w:rsidRPr="009709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it-coffee-AF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1032A385" w14:textId="58562419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noProof/>
                <w:sz w:val="20"/>
                <w:szCs w:val="20"/>
              </w:rPr>
              <w:t>± 0.022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1B7D340" w14:textId="4C58E1B4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noProof/>
                <w:sz w:val="20"/>
                <w:szCs w:val="20"/>
              </w:rPr>
              <w:t>± 0.015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42FFEFE" w14:textId="52CA61D3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noProof/>
                <w:sz w:val="20"/>
                <w:szCs w:val="20"/>
              </w:rPr>
              <w:t>± 0.024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4056075B" w14:textId="094B7130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  <w:r w:rsidR="00BC72C4" w:rsidRPr="009709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946">
              <w:rPr>
                <w:rFonts w:ascii="Times New Roman" w:hAnsi="Times New Roman" w:cs="Times New Roman"/>
                <w:noProof/>
                <w:sz w:val="20"/>
                <w:szCs w:val="20"/>
              </w:rPr>
              <w:t>± 0.021</w:t>
            </w:r>
          </w:p>
        </w:tc>
      </w:tr>
      <w:tr w:rsidR="00970946" w:rsidRPr="00970946" w14:paraId="0323D529" w14:textId="77777777" w:rsidTr="009339DC">
        <w:tc>
          <w:tcPr>
            <w:tcW w:w="1824" w:type="dxa"/>
            <w:tcBorders>
              <w:right w:val="nil"/>
            </w:tcBorders>
          </w:tcPr>
          <w:p w14:paraId="1F79D469" w14:textId="77777777" w:rsidR="003B2AC3" w:rsidRPr="00970946" w:rsidRDefault="003B2AC3" w:rsidP="009709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7192" w:type="dxa"/>
            <w:gridSpan w:val="4"/>
            <w:tcBorders>
              <w:left w:val="nil"/>
            </w:tcBorders>
          </w:tcPr>
          <w:p w14:paraId="1FD6811C" w14:textId="77777777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70946" w:rsidRPr="00970946" w14:paraId="3B6531EE" w14:textId="77777777" w:rsidTr="009339DC">
        <w:tc>
          <w:tcPr>
            <w:tcW w:w="1824" w:type="dxa"/>
            <w:tcBorders>
              <w:right w:val="nil"/>
            </w:tcBorders>
          </w:tcPr>
          <w:p w14:paraId="10B52C09" w14:textId="5BCCB220" w:rsidR="003B2AC3" w:rsidRPr="00970946" w:rsidRDefault="00A2113C" w:rsidP="009709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</w:p>
        </w:tc>
        <w:tc>
          <w:tcPr>
            <w:tcW w:w="7192" w:type="dxa"/>
            <w:gridSpan w:val="4"/>
            <w:tcBorders>
              <w:left w:val="nil"/>
            </w:tcBorders>
          </w:tcPr>
          <w:p w14:paraId="11671A36" w14:textId="77777777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70946" w:rsidRPr="00970946" w14:paraId="263F7EDC" w14:textId="77777777" w:rsidTr="009339DC">
        <w:tc>
          <w:tcPr>
            <w:tcW w:w="1824" w:type="dxa"/>
            <w:tcBorders>
              <w:right w:val="nil"/>
            </w:tcBorders>
          </w:tcPr>
          <w:p w14:paraId="343946A9" w14:textId="77777777" w:rsidR="003B2AC3" w:rsidRPr="00970946" w:rsidRDefault="003B2AC3" w:rsidP="009709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192" w:type="dxa"/>
            <w:gridSpan w:val="4"/>
            <w:tcBorders>
              <w:left w:val="nil"/>
            </w:tcBorders>
          </w:tcPr>
          <w:p w14:paraId="14589B03" w14:textId="77777777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970946" w:rsidRPr="00970946" w14:paraId="74BDA8A6" w14:textId="77777777" w:rsidTr="009339DC">
        <w:tc>
          <w:tcPr>
            <w:tcW w:w="1824" w:type="dxa"/>
            <w:tcBorders>
              <w:right w:val="nil"/>
            </w:tcBorders>
          </w:tcPr>
          <w:p w14:paraId="6CF27D4F" w14:textId="56DA5828" w:rsidR="003B2AC3" w:rsidRPr="00970946" w:rsidRDefault="00A2113C" w:rsidP="009709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  <w:r w:rsidR="006E56FB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38FF" w:rsidRPr="00970946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="003B2AC3" w:rsidRPr="0097094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7192" w:type="dxa"/>
            <w:gridSpan w:val="4"/>
            <w:tcBorders>
              <w:left w:val="nil"/>
            </w:tcBorders>
          </w:tcPr>
          <w:p w14:paraId="2DBE332A" w14:textId="77777777" w:rsidR="003B2AC3" w:rsidRPr="00970946" w:rsidRDefault="003B2AC3" w:rsidP="009709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946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bookmarkEnd w:id="4"/>
    </w:tbl>
    <w:p w14:paraId="576F8936" w14:textId="77777777" w:rsidR="006E56FB" w:rsidRPr="007D5364" w:rsidRDefault="006E56FB">
      <w:pPr>
        <w:rPr>
          <w:rFonts w:ascii="Times New Roman" w:hAnsi="Times New Roman"/>
          <w:b/>
          <w:bCs/>
          <w:i/>
          <w:iCs/>
          <w:sz w:val="20"/>
        </w:rPr>
      </w:pPr>
    </w:p>
    <w:p w14:paraId="64ED45B9" w14:textId="77777777" w:rsidR="00F21394" w:rsidRPr="007D5364" w:rsidRDefault="00F21394">
      <w:pPr>
        <w:rPr>
          <w:rFonts w:ascii="Times New Roman" w:hAnsi="Times New Roman"/>
          <w:b/>
          <w:bCs/>
          <w:i/>
          <w:iCs/>
          <w:sz w:val="20"/>
        </w:rPr>
      </w:pPr>
    </w:p>
    <w:p w14:paraId="48A05CE8" w14:textId="408337DE" w:rsidR="00470550" w:rsidRPr="007D5364" w:rsidRDefault="00470550" w:rsidP="009339DC">
      <w:pPr>
        <w:keepNext/>
      </w:pPr>
      <w:r>
        <w:rPr>
          <w:noProof/>
        </w:rPr>
        <w:lastRenderedPageBreak/>
        <w:drawing>
          <wp:inline distT="0" distB="0" distL="0" distR="0" wp14:anchorId="05032960" wp14:editId="3D723531">
            <wp:extent cx="5332417" cy="4038600"/>
            <wp:effectExtent l="0" t="0" r="1905" b="0"/>
            <wp:docPr id="1688460746" name="Picture 1" descr="A graph of growth stag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460746" name="Picture 1" descr="A graph of growth stage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40085" cy="404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56172" w14:textId="4FC0406D" w:rsidR="000F05D3" w:rsidRPr="007D5364" w:rsidRDefault="00F21394" w:rsidP="00970946">
      <w:pPr>
        <w:spacing w:before="100" w:beforeAutospacing="1" w:after="100" w:afterAutospacing="1"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8061DA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014294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8061DA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CC042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257A3F" w:rsidRPr="008061D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D5364">
        <w:rPr>
          <w:rFonts w:ascii="Times New Roman" w:hAnsi="Times New Roman" w:cs="Times New Roman"/>
          <w:sz w:val="20"/>
          <w:szCs w:val="20"/>
        </w:rPr>
        <w:t xml:space="preserve"> </w:t>
      </w:r>
      <w:r w:rsidR="00257A3F">
        <w:rPr>
          <w:rFonts w:ascii="Times New Roman" w:hAnsi="Times New Roman" w:cs="Times New Roman"/>
          <w:sz w:val="20"/>
          <w:szCs w:val="20"/>
        </w:rPr>
        <w:t>Mean</w:t>
      </w:r>
      <w:r w:rsidR="00257A3F" w:rsidRPr="007D5364">
        <w:rPr>
          <w:rFonts w:ascii="Times New Roman" w:hAnsi="Times New Roman" w:cs="Times New Roman"/>
          <w:sz w:val="20"/>
          <w:szCs w:val="20"/>
        </w:rPr>
        <w:t xml:space="preserve"> </w:t>
      </w:r>
      <w:r w:rsidRPr="007D5364">
        <w:rPr>
          <w:rFonts w:ascii="Times New Roman" w:hAnsi="Times New Roman" w:cs="Times New Roman"/>
          <w:sz w:val="20"/>
          <w:szCs w:val="20"/>
        </w:rPr>
        <w:t>maize height, leaf SPAD value, and plant leaf area (LA) in</w:t>
      </w:r>
      <w:r w:rsidRPr="007D5364">
        <w:rPr>
          <w:rFonts w:ascii="Times New Roman" w:hAnsi="Times New Roman" w:cs="Times New Roman"/>
          <w:noProof/>
          <w:sz w:val="20"/>
          <w:szCs w:val="20"/>
        </w:rPr>
        <w:t xml:space="preserve"> the longan-maize-grass (</w:t>
      </w:r>
      <w:r w:rsidR="00A2113C">
        <w:rPr>
          <w:rFonts w:ascii="Times New Roman" w:hAnsi="Times New Roman" w:cs="Times New Roman"/>
          <w:noProof/>
          <w:sz w:val="20"/>
          <w:szCs w:val="20"/>
        </w:rPr>
        <w:t>longan-AF</w:t>
      </w:r>
      <w:r w:rsidR="00257A3F" w:rsidRPr="007D5364">
        <w:rPr>
          <w:rFonts w:ascii="Times New Roman" w:hAnsi="Times New Roman" w:cs="Times New Roman"/>
          <w:noProof/>
          <w:sz w:val="20"/>
          <w:szCs w:val="20"/>
        </w:rPr>
        <w:t>)</w:t>
      </w:r>
      <w:r w:rsidR="00257A3F">
        <w:rPr>
          <w:rFonts w:ascii="Times New Roman" w:hAnsi="Times New Roman" w:cs="Times New Roman"/>
          <w:noProof/>
          <w:sz w:val="20"/>
          <w:szCs w:val="20"/>
        </w:rPr>
        <w:t xml:space="preserve"> and</w:t>
      </w:r>
      <w:r w:rsidR="00257A3F" w:rsidRPr="007D536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7D5364">
        <w:rPr>
          <w:rFonts w:ascii="Times New Roman" w:hAnsi="Times New Roman" w:cs="Times New Roman"/>
          <w:noProof/>
          <w:sz w:val="20"/>
          <w:szCs w:val="20"/>
        </w:rPr>
        <w:t>mango-maize-grass (</w:t>
      </w:r>
      <w:r w:rsidR="00A2113C">
        <w:rPr>
          <w:rFonts w:ascii="Times New Roman" w:hAnsi="Times New Roman" w:cs="Times New Roman"/>
          <w:noProof/>
          <w:sz w:val="20"/>
          <w:szCs w:val="20"/>
        </w:rPr>
        <w:t>mango-AF</w:t>
      </w:r>
      <w:r w:rsidRPr="007D5364">
        <w:rPr>
          <w:rFonts w:ascii="Times New Roman" w:hAnsi="Times New Roman" w:cs="Times New Roman"/>
          <w:noProof/>
          <w:sz w:val="20"/>
          <w:szCs w:val="20"/>
        </w:rPr>
        <w:t>)</w:t>
      </w:r>
      <w:r w:rsidR="004962DB">
        <w:rPr>
          <w:rFonts w:ascii="Times New Roman" w:hAnsi="Times New Roman" w:cs="Times New Roman"/>
          <w:noProof/>
          <w:sz w:val="20"/>
          <w:szCs w:val="20"/>
        </w:rPr>
        <w:t xml:space="preserve"> agroforestry </w:t>
      </w:r>
      <w:r w:rsidRPr="007D5364">
        <w:rPr>
          <w:rFonts w:ascii="Times New Roman" w:hAnsi="Times New Roman" w:cs="Times New Roman"/>
          <w:noProof/>
          <w:sz w:val="20"/>
          <w:szCs w:val="20"/>
        </w:rPr>
        <w:t xml:space="preserve"> sub-treatments and </w:t>
      </w:r>
      <w:r w:rsidR="004962DB">
        <w:rPr>
          <w:rFonts w:ascii="Times New Roman" w:hAnsi="Times New Roman" w:cs="Times New Roman"/>
          <w:noProof/>
          <w:sz w:val="20"/>
          <w:szCs w:val="20"/>
        </w:rPr>
        <w:t xml:space="preserve">in </w:t>
      </w:r>
      <w:r w:rsidRPr="007D5364">
        <w:rPr>
          <w:rFonts w:ascii="Times New Roman" w:hAnsi="Times New Roman" w:cs="Times New Roman"/>
          <w:noProof/>
          <w:sz w:val="20"/>
          <w:szCs w:val="20"/>
        </w:rPr>
        <w:t>sole-</w:t>
      </w:r>
      <w:r w:rsidR="004962DB">
        <w:rPr>
          <w:rFonts w:ascii="Times New Roman" w:hAnsi="Times New Roman" w:cs="Times New Roman"/>
          <w:noProof/>
          <w:sz w:val="20"/>
          <w:szCs w:val="20"/>
        </w:rPr>
        <w:t xml:space="preserve">crop </w:t>
      </w:r>
      <w:r w:rsidRPr="007D5364">
        <w:rPr>
          <w:rFonts w:ascii="Times New Roman" w:hAnsi="Times New Roman" w:cs="Times New Roman"/>
          <w:noProof/>
          <w:sz w:val="20"/>
          <w:szCs w:val="20"/>
        </w:rPr>
        <w:t>maize (</w:t>
      </w:r>
      <w:r w:rsidR="00984FC6" w:rsidRPr="007D5364">
        <w:rPr>
          <w:rFonts w:ascii="Times New Roman" w:hAnsi="Times New Roman" w:cs="Times New Roman"/>
          <w:noProof/>
          <w:sz w:val="20"/>
          <w:szCs w:val="20"/>
        </w:rPr>
        <w:t>S</w:t>
      </w:r>
      <w:r w:rsidR="00984FC6">
        <w:rPr>
          <w:rFonts w:ascii="Times New Roman" w:hAnsi="Times New Roman" w:cs="Times New Roman"/>
          <w:noProof/>
          <w:sz w:val="20"/>
          <w:szCs w:val="20"/>
        </w:rPr>
        <w:t>M</w:t>
      </w:r>
      <w:r w:rsidRPr="007D5364">
        <w:rPr>
          <w:rFonts w:ascii="Times New Roman" w:hAnsi="Times New Roman" w:cs="Times New Roman"/>
          <w:noProof/>
          <w:sz w:val="20"/>
          <w:szCs w:val="20"/>
        </w:rPr>
        <w:t xml:space="preserve">). </w:t>
      </w:r>
      <w:r w:rsidR="004962DB">
        <w:rPr>
          <w:rFonts w:ascii="Times New Roman" w:hAnsi="Times New Roman" w:cs="Times New Roman"/>
          <w:noProof/>
          <w:sz w:val="20"/>
          <w:szCs w:val="20"/>
        </w:rPr>
        <w:t xml:space="preserve">Different </w:t>
      </w:r>
      <w:r w:rsidRPr="007D5364">
        <w:rPr>
          <w:rFonts w:ascii="Times New Roman" w:hAnsi="Times New Roman" w:cs="Times New Roman"/>
          <w:noProof/>
          <w:sz w:val="20"/>
          <w:szCs w:val="20"/>
        </w:rPr>
        <w:t xml:space="preserve">letters </w:t>
      </w:r>
      <w:r w:rsidR="004962DB">
        <w:rPr>
          <w:rFonts w:ascii="Times New Roman" w:hAnsi="Times New Roman" w:cs="Times New Roman"/>
          <w:noProof/>
          <w:sz w:val="20"/>
          <w:szCs w:val="20"/>
        </w:rPr>
        <w:t>(</w:t>
      </w:r>
      <w:r w:rsidRPr="007D5364">
        <w:rPr>
          <w:rFonts w:ascii="Times New Roman" w:hAnsi="Times New Roman" w:cs="Times New Roman"/>
          <w:noProof/>
          <w:sz w:val="20"/>
          <w:szCs w:val="20"/>
        </w:rPr>
        <w:t>a</w:t>
      </w:r>
      <w:r w:rsidR="004962DB">
        <w:rPr>
          <w:rFonts w:ascii="Times New Roman" w:hAnsi="Times New Roman" w:cs="Times New Roman"/>
          <w:noProof/>
          <w:sz w:val="20"/>
          <w:szCs w:val="20"/>
        </w:rPr>
        <w:t>,</w:t>
      </w:r>
      <w:r w:rsidRPr="007D5364">
        <w:rPr>
          <w:rFonts w:ascii="Times New Roman" w:hAnsi="Times New Roman" w:cs="Times New Roman"/>
          <w:noProof/>
          <w:sz w:val="20"/>
          <w:szCs w:val="20"/>
        </w:rPr>
        <w:t xml:space="preserve"> b</w:t>
      </w:r>
      <w:r w:rsidR="004962DB">
        <w:rPr>
          <w:rFonts w:ascii="Times New Roman" w:hAnsi="Times New Roman" w:cs="Times New Roman"/>
          <w:noProof/>
          <w:sz w:val="20"/>
          <w:szCs w:val="20"/>
        </w:rPr>
        <w:t xml:space="preserve">) </w:t>
      </w:r>
      <w:r w:rsidRPr="007D5364">
        <w:rPr>
          <w:rFonts w:ascii="Times New Roman" w:hAnsi="Times New Roman" w:cs="Times New Roman"/>
          <w:noProof/>
          <w:sz w:val="20"/>
          <w:szCs w:val="20"/>
        </w:rPr>
        <w:t>indicate significant difference</w:t>
      </w:r>
      <w:r w:rsidR="004962DB">
        <w:rPr>
          <w:rFonts w:ascii="Times New Roman" w:hAnsi="Times New Roman" w:cs="Times New Roman"/>
          <w:noProof/>
          <w:sz w:val="20"/>
          <w:szCs w:val="20"/>
        </w:rPr>
        <w:t>s</w:t>
      </w:r>
      <w:r w:rsidRPr="007D5364">
        <w:rPr>
          <w:rFonts w:ascii="Times New Roman" w:hAnsi="Times New Roman" w:cs="Times New Roman"/>
          <w:noProof/>
          <w:sz w:val="20"/>
          <w:szCs w:val="20"/>
        </w:rPr>
        <w:t xml:space="preserve"> (p=0.05)</w:t>
      </w:r>
      <w:r w:rsidR="004962DB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4AECFC1F" w14:textId="4D29C8FC" w:rsidR="0093492A" w:rsidRPr="007D5364" w:rsidRDefault="0025234A" w:rsidP="00984FC6">
      <w:pPr>
        <w:keepNext/>
        <w:spacing w:after="0" w:line="360" w:lineRule="auto"/>
      </w:pPr>
      <w:r>
        <w:rPr>
          <w:noProof/>
        </w:rPr>
        <w:drawing>
          <wp:inline distT="0" distB="0" distL="0" distR="0" wp14:anchorId="57103D4B" wp14:editId="08A1A5AF">
            <wp:extent cx="5267325" cy="2911442"/>
            <wp:effectExtent l="0" t="0" r="0" b="3810"/>
            <wp:docPr id="825500470" name="Picture 1" descr="A graph showing the growth of pla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500470" name="Picture 1" descr="A graph showing the growth of plant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5920" cy="2916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85295" w14:textId="1D74852B" w:rsidR="00252CFA" w:rsidRPr="007D5364" w:rsidRDefault="00725B23" w:rsidP="00970946">
      <w:pPr>
        <w:spacing w:before="100" w:beforeAutospacing="1" w:after="100" w:afterAutospacing="1" w:line="360" w:lineRule="auto"/>
        <w:rPr>
          <w:rFonts w:ascii="Times New Roman" w:hAnsi="Times New Roman"/>
          <w:sz w:val="20"/>
        </w:rPr>
      </w:pPr>
      <w:r w:rsidRPr="008061DA">
        <w:rPr>
          <w:rFonts w:ascii="Times New Roman" w:hAnsi="Times New Roman"/>
          <w:b/>
          <w:bCs/>
          <w:sz w:val="20"/>
        </w:rPr>
        <w:t>Fig</w:t>
      </w:r>
      <w:r w:rsidR="00014294">
        <w:rPr>
          <w:rFonts w:ascii="Times New Roman" w:hAnsi="Times New Roman"/>
          <w:b/>
          <w:bCs/>
          <w:sz w:val="20"/>
        </w:rPr>
        <w:t>ure</w:t>
      </w:r>
      <w:r w:rsidRPr="008061DA">
        <w:rPr>
          <w:rFonts w:ascii="Times New Roman" w:hAnsi="Times New Roman"/>
          <w:b/>
          <w:bCs/>
          <w:sz w:val="20"/>
        </w:rPr>
        <w:t xml:space="preserve"> S</w:t>
      </w:r>
      <w:r w:rsidR="00CC0424" w:rsidRPr="00CC0424">
        <w:rPr>
          <w:rFonts w:ascii="Times New Roman" w:hAnsi="Times New Roman"/>
          <w:b/>
          <w:bCs/>
          <w:sz w:val="20"/>
        </w:rPr>
        <w:t>2</w:t>
      </w:r>
      <w:r w:rsidR="0093492A" w:rsidRPr="008061DA">
        <w:rPr>
          <w:rFonts w:ascii="Times New Roman" w:hAnsi="Times New Roman"/>
          <w:b/>
          <w:bCs/>
          <w:sz w:val="20"/>
        </w:rPr>
        <w:t>.</w:t>
      </w:r>
      <w:r w:rsidRPr="007D5364">
        <w:rPr>
          <w:rFonts w:ascii="Times New Roman" w:hAnsi="Times New Roman"/>
          <w:sz w:val="20"/>
        </w:rPr>
        <w:t xml:space="preserve"> Maize aboveground biomass in </w:t>
      </w:r>
      <w:r w:rsidR="004959B0">
        <w:rPr>
          <w:rFonts w:ascii="Times New Roman" w:hAnsi="Times New Roman"/>
          <w:sz w:val="20"/>
        </w:rPr>
        <w:t>crop zones in longan-maize (longan-AF) and mango-maize (mango-AF)</w:t>
      </w:r>
      <w:r w:rsidR="000515E8">
        <w:rPr>
          <w:rFonts w:ascii="Times New Roman" w:hAnsi="Times New Roman"/>
          <w:sz w:val="20"/>
        </w:rPr>
        <w:t xml:space="preserve"> agroforestry sub-treatments. </w:t>
      </w:r>
      <w:r w:rsidRPr="007D5364">
        <w:rPr>
          <w:rFonts w:ascii="Times New Roman" w:hAnsi="Times New Roman"/>
          <w:sz w:val="20"/>
        </w:rPr>
        <w:t>Main effect of zone was significant (p&lt;0.001)</w:t>
      </w:r>
      <w:r w:rsidR="000515E8">
        <w:rPr>
          <w:rFonts w:ascii="Times New Roman" w:hAnsi="Times New Roman"/>
          <w:sz w:val="20"/>
        </w:rPr>
        <w:t xml:space="preserve">. </w:t>
      </w:r>
      <w:r w:rsidR="004962DB" w:rsidRPr="004962DB">
        <w:rPr>
          <w:rFonts w:ascii="Times New Roman" w:hAnsi="Times New Roman"/>
          <w:sz w:val="20"/>
        </w:rPr>
        <w:t>Different l</w:t>
      </w:r>
      <w:r w:rsidR="000515E8" w:rsidRPr="004962DB">
        <w:rPr>
          <w:rFonts w:ascii="Times New Roman" w:hAnsi="Times New Roman"/>
          <w:sz w:val="20"/>
        </w:rPr>
        <w:t>e</w:t>
      </w:r>
      <w:r w:rsidR="000515E8">
        <w:rPr>
          <w:rFonts w:ascii="Times New Roman" w:hAnsi="Times New Roman"/>
          <w:sz w:val="20"/>
        </w:rPr>
        <w:t>tter</w:t>
      </w:r>
      <w:r w:rsidR="004962DB">
        <w:rPr>
          <w:rFonts w:ascii="Times New Roman" w:hAnsi="Times New Roman"/>
          <w:i/>
          <w:iCs/>
          <w:sz w:val="20"/>
        </w:rPr>
        <w:t xml:space="preserve">s </w:t>
      </w:r>
      <w:r w:rsidR="000515E8">
        <w:rPr>
          <w:rFonts w:ascii="Times New Roman" w:hAnsi="Times New Roman"/>
          <w:sz w:val="20"/>
        </w:rPr>
        <w:t xml:space="preserve">(a&lt;b) </w:t>
      </w:r>
      <w:r w:rsidR="004962DB" w:rsidRPr="007D5364">
        <w:rPr>
          <w:rFonts w:ascii="Times New Roman" w:hAnsi="Times New Roman" w:cs="Times New Roman"/>
          <w:noProof/>
          <w:sz w:val="20"/>
          <w:szCs w:val="20"/>
        </w:rPr>
        <w:t xml:space="preserve">indicate significant </w:t>
      </w:r>
      <w:r w:rsidR="00984FC6">
        <w:rPr>
          <w:rFonts w:ascii="Times New Roman" w:hAnsi="Times New Roman"/>
          <w:sz w:val="20"/>
        </w:rPr>
        <w:t>difference</w:t>
      </w:r>
      <w:r w:rsidR="004962DB">
        <w:rPr>
          <w:rFonts w:ascii="Times New Roman" w:hAnsi="Times New Roman"/>
          <w:sz w:val="20"/>
        </w:rPr>
        <w:t>s</w:t>
      </w:r>
      <w:r w:rsidR="00A807E7">
        <w:rPr>
          <w:rFonts w:ascii="Times New Roman" w:hAnsi="Times New Roman"/>
          <w:sz w:val="20"/>
        </w:rPr>
        <w:t xml:space="preserve"> between maize zones </w:t>
      </w:r>
      <w:r w:rsidR="004962DB">
        <w:rPr>
          <w:rFonts w:ascii="Times New Roman" w:hAnsi="Times New Roman"/>
          <w:sz w:val="20"/>
        </w:rPr>
        <w:t>(p=</w:t>
      </w:r>
      <w:r w:rsidR="00F951A9">
        <w:rPr>
          <w:rFonts w:ascii="Times New Roman" w:hAnsi="Times New Roman"/>
          <w:sz w:val="20"/>
        </w:rPr>
        <w:t>0.05</w:t>
      </w:r>
      <w:r w:rsidR="004962DB">
        <w:rPr>
          <w:rFonts w:ascii="Times New Roman" w:hAnsi="Times New Roman"/>
          <w:sz w:val="20"/>
        </w:rPr>
        <w:t>)</w:t>
      </w:r>
      <w:r w:rsidR="004412BD">
        <w:rPr>
          <w:rFonts w:ascii="Times New Roman" w:hAnsi="Times New Roman"/>
          <w:sz w:val="20"/>
        </w:rPr>
        <w:t xml:space="preserve">. </w:t>
      </w:r>
      <w:r w:rsidR="004962DB">
        <w:rPr>
          <w:rFonts w:ascii="Times New Roman" w:hAnsi="Times New Roman"/>
          <w:sz w:val="20"/>
        </w:rPr>
        <w:t>E</w:t>
      </w:r>
      <w:r w:rsidR="004412BD">
        <w:rPr>
          <w:rFonts w:ascii="Times New Roman" w:hAnsi="Times New Roman"/>
          <w:sz w:val="20"/>
        </w:rPr>
        <w:t>rror bars show 95% confidence interval.</w:t>
      </w:r>
    </w:p>
    <w:p w14:paraId="20D38C70" w14:textId="3A1782C5" w:rsidR="002F79DD" w:rsidRPr="007D5364" w:rsidRDefault="002F79DD" w:rsidP="00970946">
      <w:pPr>
        <w:keepNext/>
        <w:spacing w:before="100" w:beforeAutospacing="1" w:after="100" w:afterAutospacing="1" w:line="360" w:lineRule="auto"/>
      </w:pPr>
      <w:r>
        <w:rPr>
          <w:noProof/>
        </w:rPr>
        <w:lastRenderedPageBreak/>
        <w:drawing>
          <wp:inline distT="0" distB="0" distL="0" distR="0" wp14:anchorId="499D9859" wp14:editId="1B172556">
            <wp:extent cx="5731510" cy="4203700"/>
            <wp:effectExtent l="0" t="0" r="2540" b="6350"/>
            <wp:docPr id="12181672" name="Picture 1" descr="A diagram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1672" name="Picture 1" descr="A diagram of a plan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96D0A" w14:textId="1A2587DC" w:rsidR="00725B23" w:rsidRPr="007D5364" w:rsidRDefault="00725B23" w:rsidP="00CC0424">
      <w:pPr>
        <w:spacing w:before="100" w:beforeAutospacing="1" w:after="100" w:afterAutospacing="1" w:line="360" w:lineRule="auto"/>
        <w:rPr>
          <w:rFonts w:ascii="Times New Roman" w:hAnsi="Times New Roman"/>
          <w:sz w:val="20"/>
        </w:rPr>
      </w:pPr>
      <w:r w:rsidRPr="008061DA">
        <w:rPr>
          <w:rFonts w:ascii="Times New Roman" w:hAnsi="Times New Roman"/>
          <w:b/>
          <w:bCs/>
          <w:sz w:val="20"/>
        </w:rPr>
        <w:t>Fig</w:t>
      </w:r>
      <w:r w:rsidR="005539C5">
        <w:rPr>
          <w:rFonts w:ascii="Times New Roman" w:hAnsi="Times New Roman"/>
          <w:b/>
          <w:bCs/>
          <w:sz w:val="20"/>
        </w:rPr>
        <w:t>ure</w:t>
      </w:r>
      <w:r w:rsidRPr="008061DA">
        <w:rPr>
          <w:rFonts w:ascii="Times New Roman" w:hAnsi="Times New Roman"/>
          <w:b/>
          <w:bCs/>
          <w:sz w:val="20"/>
        </w:rPr>
        <w:t xml:space="preserve"> S</w:t>
      </w:r>
      <w:r w:rsidR="00CC0424" w:rsidRPr="00CC0424">
        <w:rPr>
          <w:rFonts w:ascii="Times New Roman" w:hAnsi="Times New Roman"/>
          <w:b/>
          <w:bCs/>
          <w:sz w:val="20"/>
        </w:rPr>
        <w:t>3</w:t>
      </w:r>
      <w:r w:rsidR="004962DB">
        <w:rPr>
          <w:rFonts w:ascii="Times New Roman" w:hAnsi="Times New Roman"/>
          <w:i/>
          <w:iCs/>
          <w:sz w:val="20"/>
        </w:rPr>
        <w:t>.</w:t>
      </w:r>
      <w:r w:rsidRPr="007D5364">
        <w:rPr>
          <w:rFonts w:ascii="Times New Roman" w:hAnsi="Times New Roman"/>
          <w:sz w:val="20"/>
        </w:rPr>
        <w:t xml:space="preserve"> Coffee growth performance in agroforestry</w:t>
      </w:r>
      <w:r w:rsidR="00984FC6">
        <w:rPr>
          <w:rFonts w:ascii="Times New Roman" w:hAnsi="Times New Roman"/>
          <w:sz w:val="20"/>
        </w:rPr>
        <w:t xml:space="preserve"> (AF)</w:t>
      </w:r>
      <w:r w:rsidRPr="007D5364">
        <w:rPr>
          <w:rFonts w:ascii="Times New Roman" w:hAnsi="Times New Roman"/>
          <w:sz w:val="20"/>
        </w:rPr>
        <w:t xml:space="preserve"> and sole-coffee (SC) treatments in fruit tree-coffee agroforestry (</w:t>
      </w:r>
      <w:r w:rsidR="00A2113C">
        <w:rPr>
          <w:rFonts w:ascii="Times New Roman" w:hAnsi="Times New Roman"/>
          <w:sz w:val="20"/>
        </w:rPr>
        <w:t>fruit-coffee-AF</w:t>
      </w:r>
      <w:r w:rsidRPr="007D5364">
        <w:rPr>
          <w:rFonts w:ascii="Times New Roman" w:hAnsi="Times New Roman"/>
          <w:sz w:val="20"/>
        </w:rPr>
        <w:t xml:space="preserve">) </w:t>
      </w:r>
      <w:r w:rsidR="00A2113C">
        <w:rPr>
          <w:rFonts w:ascii="Times New Roman" w:hAnsi="Times New Roman"/>
          <w:sz w:val="20"/>
        </w:rPr>
        <w:t>experiment</w:t>
      </w:r>
      <w:r w:rsidRPr="007D5364">
        <w:rPr>
          <w:rFonts w:ascii="Times New Roman" w:hAnsi="Times New Roman"/>
          <w:sz w:val="20"/>
        </w:rPr>
        <w:t xml:space="preserve"> in 2022. </w:t>
      </w:r>
      <w:r w:rsidR="004962DB">
        <w:rPr>
          <w:rFonts w:ascii="Times New Roman" w:hAnsi="Times New Roman" w:cs="Times New Roman"/>
          <w:noProof/>
          <w:sz w:val="20"/>
          <w:szCs w:val="20"/>
        </w:rPr>
        <w:t xml:space="preserve">Different </w:t>
      </w:r>
      <w:r w:rsidR="004962DB" w:rsidRPr="007D5364">
        <w:rPr>
          <w:rFonts w:ascii="Times New Roman" w:hAnsi="Times New Roman" w:cs="Times New Roman"/>
          <w:noProof/>
          <w:sz w:val="20"/>
          <w:szCs w:val="20"/>
        </w:rPr>
        <w:t xml:space="preserve">letters </w:t>
      </w:r>
      <w:r w:rsidR="004962DB">
        <w:rPr>
          <w:rFonts w:ascii="Times New Roman" w:hAnsi="Times New Roman" w:cs="Times New Roman"/>
          <w:noProof/>
          <w:sz w:val="20"/>
          <w:szCs w:val="20"/>
        </w:rPr>
        <w:t>(</w:t>
      </w:r>
      <w:r w:rsidR="004962DB" w:rsidRPr="007D5364">
        <w:rPr>
          <w:rFonts w:ascii="Times New Roman" w:hAnsi="Times New Roman" w:cs="Times New Roman"/>
          <w:noProof/>
          <w:sz w:val="20"/>
          <w:szCs w:val="20"/>
        </w:rPr>
        <w:t>a</w:t>
      </w:r>
      <w:r w:rsidR="004962DB">
        <w:rPr>
          <w:rFonts w:ascii="Times New Roman" w:hAnsi="Times New Roman" w:cs="Times New Roman"/>
          <w:noProof/>
          <w:sz w:val="20"/>
          <w:szCs w:val="20"/>
        </w:rPr>
        <w:t>,</w:t>
      </w:r>
      <w:r w:rsidR="004962DB" w:rsidRPr="007D5364">
        <w:rPr>
          <w:rFonts w:ascii="Times New Roman" w:hAnsi="Times New Roman" w:cs="Times New Roman"/>
          <w:noProof/>
          <w:sz w:val="20"/>
          <w:szCs w:val="20"/>
        </w:rPr>
        <w:t xml:space="preserve"> b</w:t>
      </w:r>
      <w:r w:rsidR="004962DB">
        <w:rPr>
          <w:rFonts w:ascii="Times New Roman" w:hAnsi="Times New Roman" w:cs="Times New Roman"/>
          <w:noProof/>
          <w:sz w:val="20"/>
          <w:szCs w:val="20"/>
        </w:rPr>
        <w:t xml:space="preserve">) </w:t>
      </w:r>
      <w:r w:rsidRPr="007D5364">
        <w:rPr>
          <w:rFonts w:ascii="Times New Roman" w:hAnsi="Times New Roman"/>
          <w:sz w:val="20"/>
        </w:rPr>
        <w:t>indicate significant difference</w:t>
      </w:r>
      <w:r w:rsidR="004962DB">
        <w:rPr>
          <w:rFonts w:ascii="Times New Roman" w:hAnsi="Times New Roman"/>
          <w:sz w:val="20"/>
        </w:rPr>
        <w:t>s</w:t>
      </w:r>
      <w:r w:rsidRPr="007D5364">
        <w:rPr>
          <w:rFonts w:ascii="Times New Roman" w:hAnsi="Times New Roman"/>
          <w:sz w:val="20"/>
        </w:rPr>
        <w:t xml:space="preserve"> </w:t>
      </w:r>
      <w:r w:rsidRPr="002F79DD">
        <w:rPr>
          <w:rFonts w:ascii="Times New Roman" w:hAnsi="Times New Roman"/>
          <w:sz w:val="20"/>
        </w:rPr>
        <w:t>(p=0.05)</w:t>
      </w:r>
      <w:r w:rsidR="008061DA" w:rsidRPr="002F79DD">
        <w:rPr>
          <w:rFonts w:ascii="Times New Roman" w:hAnsi="Times New Roman"/>
          <w:sz w:val="20"/>
        </w:rPr>
        <w:t xml:space="preserve"> between treatments on each m</w:t>
      </w:r>
      <w:r w:rsidR="004962DB" w:rsidRPr="002F79DD">
        <w:rPr>
          <w:rFonts w:ascii="Times New Roman" w:hAnsi="Times New Roman"/>
          <w:sz w:val="20"/>
        </w:rPr>
        <w:t>easurement occasion</w:t>
      </w:r>
      <w:r w:rsidR="008061DA" w:rsidRPr="002F79DD">
        <w:rPr>
          <w:rFonts w:ascii="Times New Roman" w:hAnsi="Times New Roman"/>
          <w:sz w:val="20"/>
        </w:rPr>
        <w:t>.</w:t>
      </w:r>
    </w:p>
    <w:p w14:paraId="44079000" w14:textId="723B9C8A" w:rsidR="002A1693" w:rsidRPr="007D5364" w:rsidRDefault="002A1693" w:rsidP="00970946">
      <w:pPr>
        <w:spacing w:line="360" w:lineRule="auto"/>
      </w:pPr>
      <w:r w:rsidRPr="007D5364">
        <w:br w:type="page"/>
      </w:r>
    </w:p>
    <w:p w14:paraId="6918478A" w14:textId="77777777" w:rsidR="002A1693" w:rsidRPr="007D5364" w:rsidRDefault="002A1693" w:rsidP="009339DC">
      <w:pPr>
        <w:keepNext/>
        <w:spacing w:after="100" w:afterAutospacing="1" w:line="360" w:lineRule="auto"/>
      </w:pPr>
      <w:r w:rsidRPr="007D5364">
        <w:rPr>
          <w:noProof/>
          <w:lang w:val="en-GB" w:eastAsia="en-GB"/>
        </w:rPr>
        <w:lastRenderedPageBreak/>
        <w:drawing>
          <wp:inline distT="0" distB="0" distL="0" distR="0" wp14:anchorId="4D56D1B7" wp14:editId="3184EF4B">
            <wp:extent cx="5638800" cy="4069080"/>
            <wp:effectExtent l="19050" t="19050" r="19050" b="26670"/>
            <wp:docPr id="1180608741" name="Picture 2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406908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6B83DE3" w14:textId="4004928C" w:rsidR="002A1693" w:rsidRPr="007D5364" w:rsidRDefault="002A1693" w:rsidP="00CC0424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70946">
        <w:rPr>
          <w:rFonts w:ascii="Times New Roman" w:hAnsi="Times New Roman"/>
          <w:b/>
          <w:bCs/>
          <w:i w:val="0"/>
          <w:iCs w:val="0"/>
          <w:color w:val="auto"/>
          <w:sz w:val="20"/>
        </w:rPr>
        <w:t>Figure S</w:t>
      </w:r>
      <w:r w:rsidR="00CC0424">
        <w:rPr>
          <w:rFonts w:ascii="Times New Roman" w:hAnsi="Times New Roman"/>
          <w:b/>
          <w:bCs/>
          <w:i w:val="0"/>
          <w:iCs w:val="0"/>
          <w:color w:val="auto"/>
          <w:sz w:val="20"/>
        </w:rPr>
        <w:t>4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>.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 xml:space="preserve"> Correlation between average light interception by maize level and 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 xml:space="preserve">(a) 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>maiz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>e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 xml:space="preserve"> height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>,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 xml:space="preserve"> (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>b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>) plant leaf area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>,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 xml:space="preserve"> (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>c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 xml:space="preserve">) total aboveground biomass 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 xml:space="preserve">and 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>(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>d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>) grain yield in fruit tree-maize agroforestry (</w:t>
      </w:r>
      <w:r w:rsidR="00984FC6">
        <w:rPr>
          <w:rFonts w:ascii="Times New Roman" w:hAnsi="Times New Roman"/>
          <w:i w:val="0"/>
          <w:iCs w:val="0"/>
          <w:color w:val="auto"/>
          <w:sz w:val="20"/>
        </w:rPr>
        <w:t>fruit-maize-AF</w:t>
      </w:r>
      <w:r w:rsidRPr="007D5364">
        <w:rPr>
          <w:rFonts w:ascii="Times New Roman" w:hAnsi="Times New Roman"/>
          <w:i w:val="0"/>
          <w:iCs w:val="0"/>
          <w:color w:val="auto"/>
          <w:sz w:val="20"/>
        </w:rPr>
        <w:t>) in 2022</w:t>
      </w:r>
      <w:r w:rsidR="004962DB">
        <w:rPr>
          <w:rFonts w:ascii="Times New Roman" w:hAnsi="Times New Roman"/>
          <w:i w:val="0"/>
          <w:iCs w:val="0"/>
          <w:color w:val="auto"/>
          <w:sz w:val="20"/>
        </w:rPr>
        <w:t>.</w:t>
      </w:r>
    </w:p>
    <w:p w14:paraId="73F14D72" w14:textId="4AFF1084" w:rsidR="002A1693" w:rsidRPr="007D5364" w:rsidRDefault="002A1693" w:rsidP="009339DC"/>
    <w:p w14:paraId="729E7E8C" w14:textId="77777777" w:rsidR="00725B23" w:rsidRPr="007D5364" w:rsidRDefault="00725B23">
      <w:pPr>
        <w:rPr>
          <w:rFonts w:ascii="Times New Roman" w:hAnsi="Times New Roman"/>
          <w:b/>
          <w:bCs/>
          <w:sz w:val="20"/>
          <w:szCs w:val="24"/>
        </w:rPr>
      </w:pPr>
    </w:p>
    <w:sectPr w:rsidR="00725B23" w:rsidRPr="007D5364" w:rsidSect="00DB33C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889DF" w14:textId="77777777" w:rsidR="00F019D6" w:rsidRDefault="00F019D6" w:rsidP="005A7DF4">
      <w:pPr>
        <w:spacing w:after="0" w:line="240" w:lineRule="auto"/>
      </w:pPr>
      <w:r>
        <w:separator/>
      </w:r>
    </w:p>
  </w:endnote>
  <w:endnote w:type="continuationSeparator" w:id="0">
    <w:p w14:paraId="417DBAA0" w14:textId="77777777" w:rsidR="00F019D6" w:rsidRDefault="00F019D6" w:rsidP="005A7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HAnsi" w:eastAsiaTheme="majorEastAsia" w:hAnsiTheme="majorHAnsi" w:cstheme="majorBidi"/>
        <w:sz w:val="28"/>
        <w:szCs w:val="28"/>
      </w:rPr>
      <w:id w:val="1551194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92DD82" w14:textId="1F28C5D5" w:rsidR="00F9189B" w:rsidRDefault="00F9189B">
        <w:pPr>
          <w:pStyle w:val="Footer"/>
          <w:jc w:val="right"/>
          <w:rPr>
            <w:rFonts w:asciiTheme="majorHAnsi" w:eastAsiaTheme="majorEastAsia" w:hAnsiTheme="majorHAnsi" w:cstheme="majorBidi"/>
            <w:sz w:val="28"/>
            <w:szCs w:val="28"/>
          </w:rPr>
        </w:pPr>
        <w:r>
          <w:rPr>
            <w:rFonts w:asciiTheme="majorHAnsi" w:eastAsiaTheme="majorEastAsia" w:hAnsiTheme="majorHAnsi" w:cstheme="majorBidi"/>
            <w:sz w:val="28"/>
            <w:szCs w:val="28"/>
          </w:rPr>
          <w:t>S</w:t>
        </w:r>
        <w:r>
          <w:rPr>
            <w:rFonts w:eastAsiaTheme="minorEastAsia" w:cs="Times New Roman"/>
          </w:rPr>
          <w:fldChar w:fldCharType="begin"/>
        </w:r>
        <w:r>
          <w:instrText xml:space="preserve"> PAGE    \* MERGEFORMAT </w:instrText>
        </w:r>
        <w:r>
          <w:rPr>
            <w:rFonts w:eastAsiaTheme="minorEastAsia" w:cs="Times New Roman"/>
          </w:rPr>
          <w:fldChar w:fldCharType="separate"/>
        </w:r>
        <w:r w:rsidR="00C7531D" w:rsidRPr="00C7531D">
          <w:rPr>
            <w:rFonts w:asciiTheme="majorHAnsi" w:eastAsiaTheme="majorEastAsia" w:hAnsiTheme="majorHAnsi" w:cstheme="majorBidi"/>
            <w:noProof/>
            <w:sz w:val="28"/>
            <w:szCs w:val="28"/>
          </w:rPr>
          <w:t>5</w:t>
        </w:r>
        <w:r>
          <w:rPr>
            <w:rFonts w:asciiTheme="majorHAnsi" w:eastAsiaTheme="majorEastAsia" w:hAnsiTheme="majorHAnsi" w:cstheme="majorBidi"/>
            <w:noProof/>
            <w:sz w:val="28"/>
            <w:szCs w:val="28"/>
          </w:rPr>
          <w:fldChar w:fldCharType="end"/>
        </w:r>
      </w:p>
    </w:sdtContent>
  </w:sdt>
  <w:p w14:paraId="496AA755" w14:textId="77777777" w:rsidR="00F9189B" w:rsidRDefault="00F918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7BDC8B" w14:textId="77777777" w:rsidR="00F019D6" w:rsidRDefault="00F019D6" w:rsidP="005A7DF4">
      <w:pPr>
        <w:spacing w:after="0" w:line="240" w:lineRule="auto"/>
      </w:pPr>
      <w:r>
        <w:separator/>
      </w:r>
    </w:p>
  </w:footnote>
  <w:footnote w:type="continuationSeparator" w:id="0">
    <w:p w14:paraId="064DB385" w14:textId="77777777" w:rsidR="00F019D6" w:rsidRDefault="00F019D6" w:rsidP="005A7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099"/>
    <w:rsid w:val="0000695B"/>
    <w:rsid w:val="0001102A"/>
    <w:rsid w:val="00014099"/>
    <w:rsid w:val="00014294"/>
    <w:rsid w:val="00016F5C"/>
    <w:rsid w:val="00020062"/>
    <w:rsid w:val="000301CD"/>
    <w:rsid w:val="0003131C"/>
    <w:rsid w:val="00040BDA"/>
    <w:rsid w:val="00047F87"/>
    <w:rsid w:val="000515E8"/>
    <w:rsid w:val="00051844"/>
    <w:rsid w:val="00063947"/>
    <w:rsid w:val="000838FF"/>
    <w:rsid w:val="00090495"/>
    <w:rsid w:val="000A52E8"/>
    <w:rsid w:val="000A77C6"/>
    <w:rsid w:val="000B25A7"/>
    <w:rsid w:val="000B3623"/>
    <w:rsid w:val="000F05D3"/>
    <w:rsid w:val="000F0DCD"/>
    <w:rsid w:val="000F2901"/>
    <w:rsid w:val="00111351"/>
    <w:rsid w:val="0012466B"/>
    <w:rsid w:val="00126FD5"/>
    <w:rsid w:val="001277CF"/>
    <w:rsid w:val="00141B68"/>
    <w:rsid w:val="00160870"/>
    <w:rsid w:val="00171105"/>
    <w:rsid w:val="00173FBB"/>
    <w:rsid w:val="00174900"/>
    <w:rsid w:val="001861D8"/>
    <w:rsid w:val="00191A05"/>
    <w:rsid w:val="00191FBF"/>
    <w:rsid w:val="001A7260"/>
    <w:rsid w:val="001B3DB8"/>
    <w:rsid w:val="001B6BFB"/>
    <w:rsid w:val="001D3A20"/>
    <w:rsid w:val="001E630A"/>
    <w:rsid w:val="0020551E"/>
    <w:rsid w:val="00221984"/>
    <w:rsid w:val="00230A62"/>
    <w:rsid w:val="002341FB"/>
    <w:rsid w:val="00237C09"/>
    <w:rsid w:val="00252091"/>
    <w:rsid w:val="0025234A"/>
    <w:rsid w:val="00252CFA"/>
    <w:rsid w:val="00257A3F"/>
    <w:rsid w:val="00265D83"/>
    <w:rsid w:val="002661C2"/>
    <w:rsid w:val="0028117A"/>
    <w:rsid w:val="00294B39"/>
    <w:rsid w:val="002A1693"/>
    <w:rsid w:val="002A221C"/>
    <w:rsid w:val="002A5110"/>
    <w:rsid w:val="002B09B5"/>
    <w:rsid w:val="002B4698"/>
    <w:rsid w:val="002B4892"/>
    <w:rsid w:val="002C0730"/>
    <w:rsid w:val="002C60E8"/>
    <w:rsid w:val="002D2FEB"/>
    <w:rsid w:val="002D365B"/>
    <w:rsid w:val="002E075A"/>
    <w:rsid w:val="002E52DC"/>
    <w:rsid w:val="002E7C18"/>
    <w:rsid w:val="002F79DD"/>
    <w:rsid w:val="00302A34"/>
    <w:rsid w:val="003133A2"/>
    <w:rsid w:val="00313FEF"/>
    <w:rsid w:val="0031410B"/>
    <w:rsid w:val="0031540C"/>
    <w:rsid w:val="0035424F"/>
    <w:rsid w:val="00354F51"/>
    <w:rsid w:val="003562ED"/>
    <w:rsid w:val="00360768"/>
    <w:rsid w:val="00375F71"/>
    <w:rsid w:val="0038478C"/>
    <w:rsid w:val="003861B3"/>
    <w:rsid w:val="003912A8"/>
    <w:rsid w:val="0039181D"/>
    <w:rsid w:val="00391E7A"/>
    <w:rsid w:val="003A48A7"/>
    <w:rsid w:val="003B2AC3"/>
    <w:rsid w:val="003D71A3"/>
    <w:rsid w:val="003F674C"/>
    <w:rsid w:val="003F692E"/>
    <w:rsid w:val="004003E7"/>
    <w:rsid w:val="00414492"/>
    <w:rsid w:val="00420A1A"/>
    <w:rsid w:val="0042174B"/>
    <w:rsid w:val="004333EF"/>
    <w:rsid w:val="00437E85"/>
    <w:rsid w:val="004412BD"/>
    <w:rsid w:val="00452101"/>
    <w:rsid w:val="004533D0"/>
    <w:rsid w:val="00462FF6"/>
    <w:rsid w:val="00470550"/>
    <w:rsid w:val="0048284A"/>
    <w:rsid w:val="004923CE"/>
    <w:rsid w:val="004929C4"/>
    <w:rsid w:val="004959B0"/>
    <w:rsid w:val="004962DB"/>
    <w:rsid w:val="004A0C85"/>
    <w:rsid w:val="004A39B0"/>
    <w:rsid w:val="004A419A"/>
    <w:rsid w:val="004D4356"/>
    <w:rsid w:val="004E163E"/>
    <w:rsid w:val="004E4089"/>
    <w:rsid w:val="004E5C8C"/>
    <w:rsid w:val="004E6523"/>
    <w:rsid w:val="004E77E4"/>
    <w:rsid w:val="004F431D"/>
    <w:rsid w:val="004F7F5D"/>
    <w:rsid w:val="00504EE2"/>
    <w:rsid w:val="00511E84"/>
    <w:rsid w:val="00526EF7"/>
    <w:rsid w:val="005327D2"/>
    <w:rsid w:val="00546404"/>
    <w:rsid w:val="005539C5"/>
    <w:rsid w:val="00555752"/>
    <w:rsid w:val="00555EDE"/>
    <w:rsid w:val="0056095D"/>
    <w:rsid w:val="00561D11"/>
    <w:rsid w:val="00567DE2"/>
    <w:rsid w:val="00570F9C"/>
    <w:rsid w:val="00577EB0"/>
    <w:rsid w:val="00582DCA"/>
    <w:rsid w:val="00597636"/>
    <w:rsid w:val="005A3B90"/>
    <w:rsid w:val="005A6FAF"/>
    <w:rsid w:val="005A7DF4"/>
    <w:rsid w:val="005B5275"/>
    <w:rsid w:val="005C1E90"/>
    <w:rsid w:val="005D26DF"/>
    <w:rsid w:val="005E1F80"/>
    <w:rsid w:val="005F5563"/>
    <w:rsid w:val="006024A7"/>
    <w:rsid w:val="00621F6A"/>
    <w:rsid w:val="00622539"/>
    <w:rsid w:val="00630C60"/>
    <w:rsid w:val="006322A3"/>
    <w:rsid w:val="00632C39"/>
    <w:rsid w:val="006404D7"/>
    <w:rsid w:val="006409F7"/>
    <w:rsid w:val="006572EB"/>
    <w:rsid w:val="00677B89"/>
    <w:rsid w:val="006A1A62"/>
    <w:rsid w:val="006A1A8D"/>
    <w:rsid w:val="006A2D09"/>
    <w:rsid w:val="006E3E7F"/>
    <w:rsid w:val="006E56FB"/>
    <w:rsid w:val="007223D0"/>
    <w:rsid w:val="00725B23"/>
    <w:rsid w:val="00734125"/>
    <w:rsid w:val="00740D62"/>
    <w:rsid w:val="007425CF"/>
    <w:rsid w:val="00753FE2"/>
    <w:rsid w:val="007544FB"/>
    <w:rsid w:val="00755914"/>
    <w:rsid w:val="0076120A"/>
    <w:rsid w:val="0076469A"/>
    <w:rsid w:val="00764AC3"/>
    <w:rsid w:val="007821DD"/>
    <w:rsid w:val="007831A2"/>
    <w:rsid w:val="00787E7C"/>
    <w:rsid w:val="007C17EB"/>
    <w:rsid w:val="007C1FD8"/>
    <w:rsid w:val="007C2820"/>
    <w:rsid w:val="007C3161"/>
    <w:rsid w:val="007D2372"/>
    <w:rsid w:val="007D3777"/>
    <w:rsid w:val="007D5364"/>
    <w:rsid w:val="007E094C"/>
    <w:rsid w:val="00801ABC"/>
    <w:rsid w:val="00803EA0"/>
    <w:rsid w:val="008061DA"/>
    <w:rsid w:val="008066BD"/>
    <w:rsid w:val="00810D88"/>
    <w:rsid w:val="00817B10"/>
    <w:rsid w:val="008355A7"/>
    <w:rsid w:val="008470AF"/>
    <w:rsid w:val="00860D97"/>
    <w:rsid w:val="0088050B"/>
    <w:rsid w:val="0088131E"/>
    <w:rsid w:val="00885571"/>
    <w:rsid w:val="008B7420"/>
    <w:rsid w:val="008D0617"/>
    <w:rsid w:val="008E1DE1"/>
    <w:rsid w:val="008E4FCE"/>
    <w:rsid w:val="00910FA3"/>
    <w:rsid w:val="009111C2"/>
    <w:rsid w:val="0091125C"/>
    <w:rsid w:val="009149AA"/>
    <w:rsid w:val="009321FE"/>
    <w:rsid w:val="009339DC"/>
    <w:rsid w:val="0093492A"/>
    <w:rsid w:val="00942DC0"/>
    <w:rsid w:val="00946DB7"/>
    <w:rsid w:val="00960AD5"/>
    <w:rsid w:val="00964E44"/>
    <w:rsid w:val="00965496"/>
    <w:rsid w:val="00970946"/>
    <w:rsid w:val="00971B3F"/>
    <w:rsid w:val="0097333D"/>
    <w:rsid w:val="0097374E"/>
    <w:rsid w:val="00981B4C"/>
    <w:rsid w:val="00983F25"/>
    <w:rsid w:val="00984FC6"/>
    <w:rsid w:val="00990FE3"/>
    <w:rsid w:val="0099619A"/>
    <w:rsid w:val="009A577A"/>
    <w:rsid w:val="009C3AB7"/>
    <w:rsid w:val="009C7E14"/>
    <w:rsid w:val="009D4D70"/>
    <w:rsid w:val="009E391A"/>
    <w:rsid w:val="009F0C85"/>
    <w:rsid w:val="009F26B2"/>
    <w:rsid w:val="009F6586"/>
    <w:rsid w:val="00A17D3D"/>
    <w:rsid w:val="00A2113C"/>
    <w:rsid w:val="00A22BEF"/>
    <w:rsid w:val="00A22DC5"/>
    <w:rsid w:val="00A257F8"/>
    <w:rsid w:val="00A26C26"/>
    <w:rsid w:val="00A276F1"/>
    <w:rsid w:val="00A3543C"/>
    <w:rsid w:val="00A36EE9"/>
    <w:rsid w:val="00A50633"/>
    <w:rsid w:val="00A5532E"/>
    <w:rsid w:val="00A67AE6"/>
    <w:rsid w:val="00A73861"/>
    <w:rsid w:val="00A807E7"/>
    <w:rsid w:val="00A84AEF"/>
    <w:rsid w:val="00A94363"/>
    <w:rsid w:val="00A95B96"/>
    <w:rsid w:val="00AA4CFD"/>
    <w:rsid w:val="00AA654B"/>
    <w:rsid w:val="00AB6149"/>
    <w:rsid w:val="00AC013D"/>
    <w:rsid w:val="00AC17C6"/>
    <w:rsid w:val="00AC3A5E"/>
    <w:rsid w:val="00AD139C"/>
    <w:rsid w:val="00AE2990"/>
    <w:rsid w:val="00AE7CA4"/>
    <w:rsid w:val="00AF0531"/>
    <w:rsid w:val="00AF39F4"/>
    <w:rsid w:val="00B1314B"/>
    <w:rsid w:val="00B22E17"/>
    <w:rsid w:val="00B90001"/>
    <w:rsid w:val="00B9246E"/>
    <w:rsid w:val="00BB3946"/>
    <w:rsid w:val="00BB5B03"/>
    <w:rsid w:val="00BC0673"/>
    <w:rsid w:val="00BC0B4F"/>
    <w:rsid w:val="00BC72C4"/>
    <w:rsid w:val="00BF4B4F"/>
    <w:rsid w:val="00C37DF2"/>
    <w:rsid w:val="00C4410F"/>
    <w:rsid w:val="00C7059D"/>
    <w:rsid w:val="00C7531D"/>
    <w:rsid w:val="00CA3477"/>
    <w:rsid w:val="00CB7489"/>
    <w:rsid w:val="00CC0424"/>
    <w:rsid w:val="00CC4238"/>
    <w:rsid w:val="00CC7D31"/>
    <w:rsid w:val="00D045D3"/>
    <w:rsid w:val="00D20BC8"/>
    <w:rsid w:val="00D24F80"/>
    <w:rsid w:val="00D45DF2"/>
    <w:rsid w:val="00D86CBE"/>
    <w:rsid w:val="00D93F73"/>
    <w:rsid w:val="00D94930"/>
    <w:rsid w:val="00DB33CB"/>
    <w:rsid w:val="00DC5899"/>
    <w:rsid w:val="00DD6276"/>
    <w:rsid w:val="00DF215C"/>
    <w:rsid w:val="00E030CF"/>
    <w:rsid w:val="00E144B2"/>
    <w:rsid w:val="00E1766E"/>
    <w:rsid w:val="00E176DA"/>
    <w:rsid w:val="00E33747"/>
    <w:rsid w:val="00E416B2"/>
    <w:rsid w:val="00E60DFF"/>
    <w:rsid w:val="00E62624"/>
    <w:rsid w:val="00E6442D"/>
    <w:rsid w:val="00E65B68"/>
    <w:rsid w:val="00E76DAD"/>
    <w:rsid w:val="00E818D0"/>
    <w:rsid w:val="00E833BE"/>
    <w:rsid w:val="00E94B2C"/>
    <w:rsid w:val="00E974E8"/>
    <w:rsid w:val="00E97552"/>
    <w:rsid w:val="00EC1B33"/>
    <w:rsid w:val="00EC5B75"/>
    <w:rsid w:val="00EC619C"/>
    <w:rsid w:val="00ED1AF8"/>
    <w:rsid w:val="00ED3B53"/>
    <w:rsid w:val="00F019D6"/>
    <w:rsid w:val="00F14684"/>
    <w:rsid w:val="00F15698"/>
    <w:rsid w:val="00F16AC1"/>
    <w:rsid w:val="00F21394"/>
    <w:rsid w:val="00F30197"/>
    <w:rsid w:val="00F32A6E"/>
    <w:rsid w:val="00F41618"/>
    <w:rsid w:val="00F458BA"/>
    <w:rsid w:val="00F60954"/>
    <w:rsid w:val="00F63B37"/>
    <w:rsid w:val="00F73F12"/>
    <w:rsid w:val="00F82966"/>
    <w:rsid w:val="00F9189B"/>
    <w:rsid w:val="00F922BE"/>
    <w:rsid w:val="00F951A9"/>
    <w:rsid w:val="00F9696A"/>
    <w:rsid w:val="00FB2D12"/>
    <w:rsid w:val="00FB59DE"/>
    <w:rsid w:val="00FE2E21"/>
    <w:rsid w:val="00FF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B536"/>
  <w15:chartTrackingRefBased/>
  <w15:docId w15:val="{855071E8-7624-484E-BC40-FB520C6D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09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0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9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3E7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F458B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5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DF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7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DF4"/>
  </w:style>
  <w:style w:type="paragraph" w:styleId="Footer">
    <w:name w:val="footer"/>
    <w:basedOn w:val="Normal"/>
    <w:link w:val="FooterChar"/>
    <w:uiPriority w:val="99"/>
    <w:unhideWhenUsed/>
    <w:rsid w:val="005A7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96F57-9C80-4A02-802D-894F6E9AE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040</Words>
  <Characters>5931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ong, Pham Huu   (ICRAF)</dc:creator>
  <cp:keywords/>
  <dc:description/>
  <cp:lastModifiedBy>Thuong, Pham Huu   (ICRAF)</cp:lastModifiedBy>
  <cp:revision>22</cp:revision>
  <dcterms:created xsi:type="dcterms:W3CDTF">2024-05-22T16:20:00Z</dcterms:created>
  <dcterms:modified xsi:type="dcterms:W3CDTF">2024-09-27T05:51:00Z</dcterms:modified>
</cp:coreProperties>
</file>